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B587E1" w14:textId="1F6B0CA5" w:rsidR="001A0A02" w:rsidRPr="00522A19" w:rsidRDefault="00522A19">
      <w:pPr>
        <w:rPr>
          <w:b/>
          <w:bCs/>
        </w:rPr>
      </w:pPr>
      <w:r w:rsidRPr="00522A19">
        <w:rPr>
          <w:b/>
          <w:bCs/>
        </w:rPr>
        <w:t xml:space="preserve">Supplementary Appendix 1. </w:t>
      </w:r>
    </w:p>
    <w:p w14:paraId="1FA5B854" w14:textId="6C9F1E2D" w:rsidR="00522A19" w:rsidRDefault="00522A19">
      <w:r>
        <w:t>List of extracted variables</w:t>
      </w:r>
    </w:p>
    <w:p w14:paraId="3B598AD4" w14:textId="423A4354" w:rsidR="00522A19" w:rsidRDefault="00522A19" w:rsidP="00522A19">
      <w:pPr>
        <w:pStyle w:val="ListParagraph"/>
        <w:numPr>
          <w:ilvl w:val="0"/>
          <w:numId w:val="1"/>
        </w:numPr>
      </w:pPr>
      <w:r>
        <w:t>Study characteristics</w:t>
      </w:r>
    </w:p>
    <w:p w14:paraId="1A100950" w14:textId="569E6C09" w:rsidR="00522A19" w:rsidRDefault="00522A19" w:rsidP="00522A19">
      <w:pPr>
        <w:pStyle w:val="ListParagraph"/>
        <w:numPr>
          <w:ilvl w:val="1"/>
          <w:numId w:val="1"/>
        </w:numPr>
      </w:pPr>
      <w:r>
        <w:t>Title</w:t>
      </w:r>
    </w:p>
    <w:p w14:paraId="4F94C363" w14:textId="36CC4C78" w:rsidR="00522A19" w:rsidRDefault="00522A19" w:rsidP="00522A19">
      <w:pPr>
        <w:pStyle w:val="ListParagraph"/>
        <w:numPr>
          <w:ilvl w:val="1"/>
          <w:numId w:val="1"/>
        </w:numPr>
      </w:pPr>
      <w:r>
        <w:t>Author, Year</w:t>
      </w:r>
    </w:p>
    <w:p w14:paraId="7AB4C8CB" w14:textId="5BBE839F" w:rsidR="00522A19" w:rsidRDefault="00522A19" w:rsidP="00522A19">
      <w:pPr>
        <w:pStyle w:val="ListParagraph"/>
        <w:numPr>
          <w:ilvl w:val="1"/>
          <w:numId w:val="1"/>
        </w:numPr>
      </w:pPr>
      <w:r>
        <w:t>Journal</w:t>
      </w:r>
    </w:p>
    <w:p w14:paraId="488F605C" w14:textId="77777777" w:rsidR="00522A19" w:rsidRDefault="00522A19" w:rsidP="00522A19">
      <w:pPr>
        <w:pStyle w:val="ListParagraph"/>
        <w:numPr>
          <w:ilvl w:val="1"/>
          <w:numId w:val="1"/>
        </w:numPr>
      </w:pPr>
      <w:r>
        <w:t>Language</w:t>
      </w:r>
    </w:p>
    <w:p w14:paraId="14EA9C2C" w14:textId="77777777" w:rsidR="00522A19" w:rsidRDefault="00522A19" w:rsidP="00522A19">
      <w:pPr>
        <w:pStyle w:val="ListParagraph"/>
        <w:numPr>
          <w:ilvl w:val="1"/>
          <w:numId w:val="1"/>
        </w:numPr>
      </w:pPr>
      <w:r>
        <w:t>Type of Paper</w:t>
      </w:r>
    </w:p>
    <w:p w14:paraId="2F0EEA9F" w14:textId="77777777" w:rsidR="00522A19" w:rsidRDefault="00522A19" w:rsidP="00522A19">
      <w:pPr>
        <w:pStyle w:val="ListParagraph"/>
        <w:numPr>
          <w:ilvl w:val="1"/>
          <w:numId w:val="1"/>
        </w:numPr>
      </w:pPr>
      <w:r>
        <w:t>Recruitment Start Year</w:t>
      </w:r>
      <w:r>
        <w:tab/>
      </w:r>
    </w:p>
    <w:p w14:paraId="78D19454" w14:textId="77777777" w:rsidR="00522A19" w:rsidRDefault="00522A19" w:rsidP="00522A19">
      <w:pPr>
        <w:pStyle w:val="ListParagraph"/>
        <w:numPr>
          <w:ilvl w:val="1"/>
          <w:numId w:val="1"/>
        </w:numPr>
      </w:pPr>
      <w:r>
        <w:t>Recruitment End Year</w:t>
      </w:r>
    </w:p>
    <w:p w14:paraId="4B8175E7" w14:textId="77777777" w:rsidR="00522A19" w:rsidRDefault="00522A19" w:rsidP="00522A19">
      <w:pPr>
        <w:pStyle w:val="ListParagraph"/>
        <w:numPr>
          <w:ilvl w:val="1"/>
          <w:numId w:val="1"/>
        </w:numPr>
      </w:pPr>
      <w:r>
        <w:t>Intervention Period (Months)</w:t>
      </w:r>
    </w:p>
    <w:p w14:paraId="4BEF0B98" w14:textId="77777777" w:rsidR="00522A19" w:rsidRDefault="00522A19" w:rsidP="00522A19">
      <w:pPr>
        <w:pStyle w:val="ListParagraph"/>
        <w:numPr>
          <w:ilvl w:val="1"/>
          <w:numId w:val="1"/>
        </w:numPr>
      </w:pPr>
      <w:r>
        <w:t xml:space="preserve">Follow-up Period (months) </w:t>
      </w:r>
    </w:p>
    <w:p w14:paraId="77E584A3" w14:textId="77777777" w:rsidR="00522A19" w:rsidRDefault="00522A19" w:rsidP="00522A19">
      <w:pPr>
        <w:pStyle w:val="ListParagraph"/>
        <w:numPr>
          <w:ilvl w:val="1"/>
          <w:numId w:val="1"/>
        </w:numPr>
      </w:pPr>
      <w:r>
        <w:t>Sample Size</w:t>
      </w:r>
    </w:p>
    <w:p w14:paraId="70A520A0" w14:textId="77777777" w:rsidR="00522A19" w:rsidRDefault="00522A19" w:rsidP="00522A19">
      <w:pPr>
        <w:pStyle w:val="ListParagraph"/>
        <w:numPr>
          <w:ilvl w:val="1"/>
          <w:numId w:val="1"/>
        </w:numPr>
      </w:pPr>
      <w:r>
        <w:t>Allocated sample size</w:t>
      </w:r>
    </w:p>
    <w:p w14:paraId="73A19F09" w14:textId="77777777" w:rsidR="00522A19" w:rsidRDefault="00522A19" w:rsidP="00522A19">
      <w:pPr>
        <w:pStyle w:val="ListParagraph"/>
        <w:numPr>
          <w:ilvl w:val="1"/>
          <w:numId w:val="1"/>
        </w:numPr>
      </w:pPr>
      <w:r>
        <w:t>Trial Design</w:t>
      </w:r>
    </w:p>
    <w:p w14:paraId="091E1371" w14:textId="77777777" w:rsidR="00522A19" w:rsidRDefault="00522A19" w:rsidP="00522A19">
      <w:pPr>
        <w:pStyle w:val="ListParagraph"/>
        <w:numPr>
          <w:ilvl w:val="1"/>
          <w:numId w:val="1"/>
        </w:numPr>
      </w:pPr>
      <w:r>
        <w:t>Single/Multi-Centre</w:t>
      </w:r>
    </w:p>
    <w:p w14:paraId="1EFC2746" w14:textId="77777777" w:rsidR="00522A19" w:rsidRDefault="00522A19" w:rsidP="00522A19">
      <w:pPr>
        <w:pStyle w:val="ListParagraph"/>
        <w:numPr>
          <w:ilvl w:val="1"/>
          <w:numId w:val="1"/>
        </w:numPr>
      </w:pPr>
      <w:r>
        <w:t>GDM criteria used</w:t>
      </w:r>
    </w:p>
    <w:p w14:paraId="405D3705" w14:textId="77777777" w:rsidR="00522A19" w:rsidRDefault="00522A19" w:rsidP="00522A19">
      <w:pPr>
        <w:pStyle w:val="ListParagraph"/>
        <w:numPr>
          <w:ilvl w:val="1"/>
          <w:numId w:val="1"/>
        </w:numPr>
      </w:pPr>
      <w:r>
        <w:t>Inclusion Criteria</w:t>
      </w:r>
    </w:p>
    <w:p w14:paraId="704784A6" w14:textId="77777777" w:rsidR="00522A19" w:rsidRDefault="00522A19" w:rsidP="00522A19">
      <w:pPr>
        <w:pStyle w:val="ListParagraph"/>
        <w:numPr>
          <w:ilvl w:val="1"/>
          <w:numId w:val="1"/>
        </w:numPr>
      </w:pPr>
      <w:r>
        <w:t>Exclusion Criteria</w:t>
      </w:r>
    </w:p>
    <w:p w14:paraId="3A022346" w14:textId="77777777" w:rsidR="00522A19" w:rsidRDefault="00522A19" w:rsidP="00522A19">
      <w:pPr>
        <w:pStyle w:val="ListParagraph"/>
        <w:numPr>
          <w:ilvl w:val="1"/>
          <w:numId w:val="1"/>
        </w:numPr>
      </w:pPr>
      <w:r>
        <w:t>Intervention postpartum/during pregnancy</w:t>
      </w:r>
    </w:p>
    <w:p w14:paraId="68587BF5" w14:textId="77777777" w:rsidR="00522A19" w:rsidRDefault="00522A19" w:rsidP="00522A19">
      <w:pPr>
        <w:pStyle w:val="ListParagraph"/>
        <w:numPr>
          <w:ilvl w:val="1"/>
          <w:numId w:val="1"/>
        </w:numPr>
      </w:pPr>
      <w:r>
        <w:t>Weeks postpartum intervention commenced</w:t>
      </w:r>
    </w:p>
    <w:p w14:paraId="4C709A56" w14:textId="77777777" w:rsidR="00522A19" w:rsidRDefault="00522A19" w:rsidP="00522A19">
      <w:pPr>
        <w:pStyle w:val="ListParagraph"/>
        <w:numPr>
          <w:ilvl w:val="0"/>
          <w:numId w:val="1"/>
        </w:numPr>
      </w:pPr>
      <w:r>
        <w:t>Intervention</w:t>
      </w:r>
    </w:p>
    <w:p w14:paraId="6956A391" w14:textId="77777777" w:rsidR="00522A19" w:rsidRDefault="00522A19" w:rsidP="00522A19">
      <w:pPr>
        <w:pStyle w:val="ListParagraph"/>
        <w:numPr>
          <w:ilvl w:val="1"/>
          <w:numId w:val="1"/>
        </w:numPr>
      </w:pPr>
      <w:r>
        <w:t>Intervention groups</w:t>
      </w:r>
    </w:p>
    <w:p w14:paraId="5A1453A1" w14:textId="77777777" w:rsidR="00522A19" w:rsidRDefault="00522A19" w:rsidP="00522A19">
      <w:pPr>
        <w:pStyle w:val="ListParagraph"/>
        <w:numPr>
          <w:ilvl w:val="1"/>
          <w:numId w:val="1"/>
        </w:numPr>
      </w:pPr>
      <w:r>
        <w:t>Intervention</w:t>
      </w:r>
    </w:p>
    <w:p w14:paraId="1EC97F54" w14:textId="77777777" w:rsidR="00522A19" w:rsidRDefault="00522A19" w:rsidP="00522A19">
      <w:pPr>
        <w:pStyle w:val="ListParagraph"/>
        <w:numPr>
          <w:ilvl w:val="1"/>
          <w:numId w:val="1"/>
        </w:numPr>
      </w:pPr>
      <w:r>
        <w:t>Mode of delivery</w:t>
      </w:r>
    </w:p>
    <w:p w14:paraId="012922C5" w14:textId="77777777" w:rsidR="00522A19" w:rsidRDefault="00522A19" w:rsidP="00522A19">
      <w:pPr>
        <w:pStyle w:val="ListParagraph"/>
        <w:numPr>
          <w:ilvl w:val="1"/>
          <w:numId w:val="1"/>
        </w:numPr>
      </w:pPr>
      <w:r>
        <w:t>Group or individual</w:t>
      </w:r>
    </w:p>
    <w:p w14:paraId="394EEC39" w14:textId="77777777" w:rsidR="00522A19" w:rsidRDefault="00522A19" w:rsidP="00522A19">
      <w:pPr>
        <w:pStyle w:val="ListParagraph"/>
        <w:numPr>
          <w:ilvl w:val="1"/>
          <w:numId w:val="1"/>
        </w:numPr>
      </w:pPr>
      <w:r>
        <w:t>Session design</w:t>
      </w:r>
    </w:p>
    <w:p w14:paraId="473E0199" w14:textId="77777777" w:rsidR="00522A19" w:rsidRDefault="00522A19" w:rsidP="00522A19">
      <w:pPr>
        <w:pStyle w:val="ListParagraph"/>
        <w:numPr>
          <w:ilvl w:val="1"/>
          <w:numId w:val="1"/>
        </w:numPr>
      </w:pPr>
      <w:r>
        <w:t>Duration of each session (min)</w:t>
      </w:r>
    </w:p>
    <w:p w14:paraId="5C3B3A33" w14:textId="77777777" w:rsidR="00522A19" w:rsidRDefault="00522A19" w:rsidP="00522A19">
      <w:pPr>
        <w:pStyle w:val="ListParagraph"/>
        <w:numPr>
          <w:ilvl w:val="1"/>
          <w:numId w:val="1"/>
        </w:numPr>
      </w:pPr>
      <w:r>
        <w:t>Number of sessions</w:t>
      </w:r>
    </w:p>
    <w:p w14:paraId="232AD156" w14:textId="77777777" w:rsidR="00522A19" w:rsidRDefault="00522A19" w:rsidP="00522A19">
      <w:pPr>
        <w:pStyle w:val="ListParagraph"/>
        <w:numPr>
          <w:ilvl w:val="1"/>
          <w:numId w:val="1"/>
        </w:numPr>
      </w:pPr>
      <w:r>
        <w:t>Total number of hours</w:t>
      </w:r>
    </w:p>
    <w:p w14:paraId="4E891297" w14:textId="77777777" w:rsidR="00522A19" w:rsidRDefault="00522A19" w:rsidP="00522A19">
      <w:pPr>
        <w:pStyle w:val="ListParagraph"/>
        <w:numPr>
          <w:ilvl w:val="1"/>
          <w:numId w:val="1"/>
        </w:numPr>
      </w:pPr>
      <w:r>
        <w:t>Intervention delivered by</w:t>
      </w:r>
    </w:p>
    <w:p w14:paraId="30697CE8" w14:textId="77777777" w:rsidR="00522A19" w:rsidRDefault="00522A19" w:rsidP="00522A19">
      <w:pPr>
        <w:pStyle w:val="ListParagraph"/>
        <w:numPr>
          <w:ilvl w:val="1"/>
          <w:numId w:val="1"/>
        </w:numPr>
      </w:pPr>
      <w:r>
        <w:t>Goal of intervention</w:t>
      </w:r>
    </w:p>
    <w:p w14:paraId="3C9580D7" w14:textId="77777777" w:rsidR="00522A19" w:rsidRDefault="00522A19" w:rsidP="00522A19">
      <w:pPr>
        <w:pStyle w:val="ListParagraph"/>
        <w:numPr>
          <w:ilvl w:val="0"/>
          <w:numId w:val="1"/>
        </w:numPr>
      </w:pPr>
      <w:r>
        <w:t>Participant baseline characteristics</w:t>
      </w:r>
    </w:p>
    <w:p w14:paraId="287451B5" w14:textId="77777777" w:rsidR="00522A19" w:rsidRDefault="00522A19" w:rsidP="00522A19">
      <w:pPr>
        <w:pStyle w:val="ListParagraph"/>
        <w:numPr>
          <w:ilvl w:val="1"/>
          <w:numId w:val="1"/>
        </w:numPr>
      </w:pPr>
      <w:r>
        <w:t xml:space="preserve">Country </w:t>
      </w:r>
    </w:p>
    <w:p w14:paraId="52905812" w14:textId="77777777" w:rsidR="00522A19" w:rsidRDefault="00522A19" w:rsidP="00522A19">
      <w:pPr>
        <w:pStyle w:val="ListParagraph"/>
        <w:numPr>
          <w:ilvl w:val="1"/>
          <w:numId w:val="1"/>
        </w:numPr>
      </w:pPr>
      <w:r>
        <w:t>Actual sample size</w:t>
      </w:r>
    </w:p>
    <w:p w14:paraId="2239AA4B" w14:textId="77777777" w:rsidR="00522A19" w:rsidRDefault="00522A19" w:rsidP="00522A19">
      <w:pPr>
        <w:pStyle w:val="ListParagraph"/>
        <w:numPr>
          <w:ilvl w:val="1"/>
          <w:numId w:val="1"/>
        </w:numPr>
      </w:pPr>
      <w:r>
        <w:lastRenderedPageBreak/>
        <w:t>Age</w:t>
      </w:r>
      <w:r>
        <w:tab/>
      </w:r>
    </w:p>
    <w:p w14:paraId="29E46156" w14:textId="77777777" w:rsidR="00522A19" w:rsidRDefault="00522A19" w:rsidP="00522A19">
      <w:pPr>
        <w:pStyle w:val="ListParagraph"/>
        <w:numPr>
          <w:ilvl w:val="1"/>
          <w:numId w:val="1"/>
        </w:numPr>
      </w:pPr>
      <w:r>
        <w:t>Weight (kg)</w:t>
      </w:r>
    </w:p>
    <w:p w14:paraId="1EF92051" w14:textId="77777777" w:rsidR="00522A19" w:rsidRDefault="00522A19" w:rsidP="00522A19">
      <w:pPr>
        <w:pStyle w:val="ListParagraph"/>
        <w:numPr>
          <w:ilvl w:val="1"/>
          <w:numId w:val="1"/>
        </w:numPr>
      </w:pPr>
      <w:r>
        <w:t>BMI (kg/m</w:t>
      </w:r>
      <w:r w:rsidRPr="00522A19">
        <w:rPr>
          <w:vertAlign w:val="superscript"/>
        </w:rPr>
        <w:t>2</w:t>
      </w:r>
      <w:r>
        <w:t>)</w:t>
      </w:r>
    </w:p>
    <w:p w14:paraId="0ED9D60F" w14:textId="77777777" w:rsidR="00522A19" w:rsidRDefault="00522A19" w:rsidP="00522A19">
      <w:pPr>
        <w:pStyle w:val="ListParagraph"/>
        <w:numPr>
          <w:ilvl w:val="1"/>
          <w:numId w:val="1"/>
        </w:numPr>
      </w:pPr>
      <w:r>
        <w:t>Waist Circumference (cm)</w:t>
      </w:r>
    </w:p>
    <w:p w14:paraId="04185F25" w14:textId="77777777" w:rsidR="00522A19" w:rsidRDefault="00522A19" w:rsidP="00522A19">
      <w:pPr>
        <w:pStyle w:val="ListParagraph"/>
        <w:numPr>
          <w:ilvl w:val="1"/>
          <w:numId w:val="1"/>
        </w:numPr>
      </w:pPr>
      <w:r>
        <w:t>Hypertensive participants</w:t>
      </w:r>
    </w:p>
    <w:p w14:paraId="052BDA22" w14:textId="77777777" w:rsidR="00522A19" w:rsidRDefault="00522A19" w:rsidP="00522A19">
      <w:pPr>
        <w:pStyle w:val="ListParagraph"/>
        <w:numPr>
          <w:ilvl w:val="1"/>
          <w:numId w:val="1"/>
        </w:numPr>
      </w:pPr>
      <w:r>
        <w:t>Ethnicity</w:t>
      </w:r>
    </w:p>
    <w:p w14:paraId="25066F1A" w14:textId="77777777" w:rsidR="00522A19" w:rsidRDefault="00522A19" w:rsidP="00522A19">
      <w:pPr>
        <w:pStyle w:val="ListParagraph"/>
        <w:numPr>
          <w:ilvl w:val="1"/>
          <w:numId w:val="1"/>
        </w:numPr>
      </w:pPr>
      <w:r>
        <w:t>Insulin use during pregnancy</w:t>
      </w:r>
    </w:p>
    <w:p w14:paraId="7A91FCDB" w14:textId="77777777" w:rsidR="00522A19" w:rsidRDefault="00522A19" w:rsidP="00522A19">
      <w:pPr>
        <w:pStyle w:val="ListParagraph"/>
        <w:numPr>
          <w:ilvl w:val="0"/>
          <w:numId w:val="1"/>
        </w:numPr>
      </w:pPr>
      <w:r>
        <w:t xml:space="preserve">Outcomes </w:t>
      </w:r>
    </w:p>
    <w:p w14:paraId="34B3559B" w14:textId="77777777" w:rsidR="00522A19" w:rsidRDefault="00522A19" w:rsidP="00522A19">
      <w:pPr>
        <w:pStyle w:val="ListParagraph"/>
        <w:numPr>
          <w:ilvl w:val="1"/>
          <w:numId w:val="1"/>
        </w:numPr>
      </w:pPr>
      <w:r>
        <w:t>Actual final sample size</w:t>
      </w:r>
    </w:p>
    <w:p w14:paraId="26CEC453" w14:textId="77777777" w:rsidR="00522A19" w:rsidRDefault="00522A19" w:rsidP="00522A19">
      <w:pPr>
        <w:pStyle w:val="ListParagraph"/>
        <w:numPr>
          <w:ilvl w:val="1"/>
          <w:numId w:val="1"/>
        </w:numPr>
      </w:pPr>
      <w:r>
        <w:t>Body Weight (kg)</w:t>
      </w:r>
    </w:p>
    <w:p w14:paraId="654E6257" w14:textId="77777777" w:rsidR="00522A19" w:rsidRDefault="00522A19" w:rsidP="00522A19">
      <w:pPr>
        <w:pStyle w:val="ListParagraph"/>
        <w:numPr>
          <w:ilvl w:val="1"/>
          <w:numId w:val="1"/>
        </w:numPr>
      </w:pPr>
      <w:r>
        <w:t>BMI (kg/m</w:t>
      </w:r>
      <w:r w:rsidRPr="00522A19">
        <w:rPr>
          <w:vertAlign w:val="superscript"/>
        </w:rPr>
        <w:t>2</w:t>
      </w:r>
      <w:r>
        <w:t>)</w:t>
      </w:r>
    </w:p>
    <w:p w14:paraId="0B1F9AAC" w14:textId="77777777" w:rsidR="00522A19" w:rsidRDefault="00522A19" w:rsidP="00522A19">
      <w:pPr>
        <w:pStyle w:val="ListParagraph"/>
        <w:numPr>
          <w:ilvl w:val="1"/>
          <w:numId w:val="1"/>
        </w:numPr>
      </w:pPr>
      <w:r>
        <w:t>Waist Circumference (cm)</w:t>
      </w:r>
    </w:p>
    <w:p w14:paraId="76BC136B" w14:textId="77777777" w:rsidR="00522A19" w:rsidRDefault="00522A19" w:rsidP="00522A19">
      <w:pPr>
        <w:pStyle w:val="ListParagraph"/>
        <w:numPr>
          <w:ilvl w:val="1"/>
          <w:numId w:val="1"/>
        </w:numPr>
      </w:pPr>
      <w:r>
        <w:t>Incidence of T2DM</w:t>
      </w:r>
    </w:p>
    <w:p w14:paraId="0AB4D283" w14:textId="77777777" w:rsidR="00522A19" w:rsidRDefault="00522A19" w:rsidP="00522A19">
      <w:pPr>
        <w:pStyle w:val="ListParagraph"/>
        <w:numPr>
          <w:ilvl w:val="1"/>
          <w:numId w:val="1"/>
        </w:numPr>
      </w:pPr>
      <w:r>
        <w:t>Incidence of pre-diabetes</w:t>
      </w:r>
    </w:p>
    <w:p w14:paraId="0402B267" w14:textId="3D167618" w:rsidR="00522A19" w:rsidRDefault="0D2423E0" w:rsidP="00522A19">
      <w:pPr>
        <w:pStyle w:val="ListParagraph"/>
        <w:numPr>
          <w:ilvl w:val="1"/>
          <w:numId w:val="1"/>
        </w:numPr>
      </w:pPr>
      <w:r>
        <w:t xml:space="preserve">2-hour </w:t>
      </w:r>
      <w:r w:rsidR="00522A19">
        <w:t>OGTT</w:t>
      </w:r>
    </w:p>
    <w:p w14:paraId="2A596FE3" w14:textId="77777777" w:rsidR="00522A19" w:rsidRDefault="00522A19" w:rsidP="00522A19">
      <w:pPr>
        <w:pStyle w:val="ListParagraph"/>
        <w:numPr>
          <w:ilvl w:val="1"/>
          <w:numId w:val="1"/>
        </w:numPr>
      </w:pPr>
      <w:r>
        <w:t xml:space="preserve">HbA1C </w:t>
      </w:r>
    </w:p>
    <w:p w14:paraId="0D6A6606" w14:textId="77777777" w:rsidR="00522A19" w:rsidRDefault="00522A19" w:rsidP="00522A19">
      <w:pPr>
        <w:pStyle w:val="ListParagraph"/>
        <w:numPr>
          <w:ilvl w:val="1"/>
          <w:numId w:val="1"/>
        </w:numPr>
      </w:pPr>
      <w:r>
        <w:t>HOMA-IR</w:t>
      </w:r>
    </w:p>
    <w:p w14:paraId="7E92C359" w14:textId="77777777" w:rsidR="00522A19" w:rsidRDefault="00522A19" w:rsidP="00522A19">
      <w:pPr>
        <w:pStyle w:val="ListParagraph"/>
        <w:numPr>
          <w:ilvl w:val="1"/>
          <w:numId w:val="1"/>
        </w:numPr>
      </w:pPr>
      <w:r>
        <w:t>Fasting BGL</w:t>
      </w:r>
    </w:p>
    <w:p w14:paraId="7245181F" w14:textId="77777777" w:rsidR="00522A19" w:rsidRDefault="00522A19" w:rsidP="00522A19">
      <w:pPr>
        <w:pStyle w:val="ListParagraph"/>
        <w:numPr>
          <w:ilvl w:val="1"/>
          <w:numId w:val="1"/>
        </w:numPr>
      </w:pPr>
      <w:r>
        <w:t>Fasting Insulin</w:t>
      </w:r>
    </w:p>
    <w:p w14:paraId="61F1B58D" w14:textId="319DFF3E" w:rsidR="00522A19" w:rsidRDefault="00522A19" w:rsidP="00522A19">
      <w:pPr>
        <w:pStyle w:val="ListParagraph"/>
        <w:numPr>
          <w:ilvl w:val="1"/>
          <w:numId w:val="1"/>
        </w:numPr>
      </w:pPr>
      <w:r>
        <w:t>Total cholesterol</w:t>
      </w:r>
    </w:p>
    <w:p w14:paraId="4C203C07" w14:textId="77777777" w:rsidR="00522A19" w:rsidRDefault="00522A19" w:rsidP="00522A19">
      <w:pPr>
        <w:pStyle w:val="ListParagraph"/>
        <w:numPr>
          <w:ilvl w:val="1"/>
          <w:numId w:val="1"/>
        </w:numPr>
      </w:pPr>
      <w:r>
        <w:t>HDL-Cholesterol</w:t>
      </w:r>
    </w:p>
    <w:p w14:paraId="685191AC" w14:textId="77777777" w:rsidR="00522A19" w:rsidRDefault="00522A19" w:rsidP="00522A19">
      <w:pPr>
        <w:pStyle w:val="ListParagraph"/>
        <w:numPr>
          <w:ilvl w:val="1"/>
          <w:numId w:val="1"/>
        </w:numPr>
      </w:pPr>
      <w:r>
        <w:t>LDL-Cholesterol</w:t>
      </w:r>
      <w:r>
        <w:tab/>
      </w:r>
    </w:p>
    <w:p w14:paraId="77EC24A4" w14:textId="0EAB913C" w:rsidR="00522A19" w:rsidRDefault="00522A19" w:rsidP="00522A19">
      <w:pPr>
        <w:pStyle w:val="ListParagraph"/>
        <w:numPr>
          <w:ilvl w:val="1"/>
          <w:numId w:val="1"/>
        </w:numPr>
      </w:pPr>
      <w:r>
        <w:t>Triglyceride</w:t>
      </w:r>
    </w:p>
    <w:p w14:paraId="533299B8" w14:textId="5812EF83" w:rsidR="00244FBA" w:rsidRDefault="2E231A3A">
      <w:r>
        <w:br w:type="page"/>
      </w:r>
    </w:p>
    <w:p w14:paraId="5CA8A823" w14:textId="0AB8CAEB" w:rsidR="00244FBA" w:rsidRDefault="00244FBA">
      <w:r>
        <w:lastRenderedPageBreak/>
        <w:t>Appendix 2. TIDier</w:t>
      </w:r>
      <w:r w:rsidR="004C53D9">
        <w:t xml:space="preserve"> checklist</w:t>
      </w:r>
      <w:r>
        <w:t xml:space="preserve"> 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841"/>
        <w:gridCol w:w="1136"/>
        <w:gridCol w:w="849"/>
        <w:gridCol w:w="993"/>
        <w:gridCol w:w="990"/>
        <w:gridCol w:w="993"/>
        <w:gridCol w:w="852"/>
        <w:gridCol w:w="993"/>
        <w:gridCol w:w="849"/>
        <w:gridCol w:w="849"/>
        <w:gridCol w:w="993"/>
        <w:gridCol w:w="993"/>
        <w:gridCol w:w="1132"/>
        <w:gridCol w:w="852"/>
        <w:gridCol w:w="710"/>
        <w:gridCol w:w="566"/>
        <w:gridCol w:w="787"/>
      </w:tblGrid>
      <w:tr w:rsidR="006E1C4D" w:rsidRPr="00623F74" w14:paraId="2BBF74CC" w14:textId="77777777" w:rsidTr="006E1C4D">
        <w:trPr>
          <w:trHeight w:val="290"/>
        </w:trPr>
        <w:tc>
          <w:tcPr>
            <w:tcW w:w="273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46EC48" w14:textId="77777777" w:rsidR="006E1C4D" w:rsidRPr="006E1C4D" w:rsidRDefault="006E1C4D" w:rsidP="00B339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6E1C4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9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E352A8" w14:textId="77777777" w:rsidR="006E1C4D" w:rsidRPr="006E1C4D" w:rsidRDefault="006E1C4D" w:rsidP="00B339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6E1C4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Why</w:t>
            </w:r>
          </w:p>
        </w:tc>
        <w:tc>
          <w:tcPr>
            <w:tcW w:w="59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E6E254" w14:textId="77777777" w:rsidR="006E1C4D" w:rsidRPr="006E1C4D" w:rsidRDefault="006E1C4D" w:rsidP="00B339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6E1C4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What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858E8C" w14:textId="77777777" w:rsidR="006E1C4D" w:rsidRPr="006E1C4D" w:rsidRDefault="006E1C4D" w:rsidP="00B339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6E1C4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BA8F7E" w14:textId="77777777" w:rsidR="006E1C4D" w:rsidRPr="006E1C4D" w:rsidRDefault="006E1C4D" w:rsidP="00B339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6E1C4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1F875A" w14:textId="77777777" w:rsidR="006E1C4D" w:rsidRPr="006E1C4D" w:rsidRDefault="006E1C4D" w:rsidP="00B339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98527A" w14:textId="77777777" w:rsidR="006E1C4D" w:rsidRPr="006E1C4D" w:rsidRDefault="006E1C4D" w:rsidP="00B339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6E1C4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A0D070" w14:textId="77777777" w:rsidR="006E1C4D" w:rsidRPr="006E1C4D" w:rsidRDefault="006E1C4D" w:rsidP="00B339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6E1C4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69226B" w14:textId="77777777" w:rsidR="006E1C4D" w:rsidRPr="006E1C4D" w:rsidRDefault="006E1C4D" w:rsidP="00B339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6E1C4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5A3285" w14:textId="77777777" w:rsidR="006E1C4D" w:rsidRPr="006E1C4D" w:rsidRDefault="006E1C4D" w:rsidP="00B339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6E1C4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50F561" w14:textId="77777777" w:rsidR="006E1C4D" w:rsidRPr="006E1C4D" w:rsidRDefault="006E1C4D" w:rsidP="00B339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6E1C4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8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254A4" w14:textId="77777777" w:rsidR="006E1C4D" w:rsidRPr="006E1C4D" w:rsidRDefault="006E1C4D" w:rsidP="00B339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6E1C4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Who provided</w:t>
            </w:r>
          </w:p>
        </w:tc>
        <w:tc>
          <w:tcPr>
            <w:tcW w:w="508" w:type="pct"/>
            <w:gridSpan w:val="2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BAAF1A" w14:textId="5C0B2CBC" w:rsidR="006E1C4D" w:rsidRPr="006E1C4D" w:rsidRDefault="006E1C4D" w:rsidP="00B339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6E1C4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How</w:t>
            </w:r>
          </w:p>
        </w:tc>
        <w:tc>
          <w:tcPr>
            <w:tcW w:w="184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DC4639" w14:textId="77777777" w:rsidR="006E1C4D" w:rsidRPr="006E1C4D" w:rsidRDefault="006E1C4D" w:rsidP="00B339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6E1C4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56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7EC103" w14:textId="77777777" w:rsidR="006E1C4D" w:rsidRPr="006E1C4D" w:rsidRDefault="006E1C4D" w:rsidP="00B339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6E1C4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6E1C4D" w:rsidRPr="00623F74" w14:paraId="58D6214A" w14:textId="77777777" w:rsidTr="006E1C4D">
        <w:trPr>
          <w:trHeight w:val="118"/>
        </w:trPr>
        <w:tc>
          <w:tcPr>
            <w:tcW w:w="273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F06E61" w14:textId="77777777" w:rsidR="00B33991" w:rsidRPr="006E1C4D" w:rsidRDefault="00B33991" w:rsidP="00B339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E1C4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9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C768E4" w14:textId="77777777" w:rsidR="00B33991" w:rsidRPr="006E1C4D" w:rsidRDefault="00B33991" w:rsidP="00B339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E1C4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0FAACE" w14:textId="77777777" w:rsidR="00B33991" w:rsidRPr="006E1C4D" w:rsidRDefault="00B33991" w:rsidP="00B339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E1C4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84840" w14:textId="77777777" w:rsidR="00B33991" w:rsidRPr="006E1C4D" w:rsidRDefault="00B33991" w:rsidP="00B339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97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8878E" w14:textId="0594A080" w:rsidR="00B33991" w:rsidRPr="006E1C4D" w:rsidRDefault="00B33991" w:rsidP="00B339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6E1C4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Physical activity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5374A" w14:textId="6E4D45E0" w:rsidR="00B33991" w:rsidRPr="006E1C4D" w:rsidRDefault="00B33991" w:rsidP="00B339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6E1C4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Diet 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76F085" w14:textId="257E9E88" w:rsidR="00B33991" w:rsidRPr="006E1C4D" w:rsidRDefault="00B33991" w:rsidP="00B339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6E1C4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Control 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5E199" w14:textId="77777777" w:rsidR="00B33991" w:rsidRPr="006E1C4D" w:rsidRDefault="00B33991" w:rsidP="00B339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E1C4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DCAF21" w14:textId="77777777" w:rsidR="00B33991" w:rsidRPr="006E1C4D" w:rsidRDefault="00B33991" w:rsidP="00B339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376B44" w14:textId="77777777" w:rsidR="00B33991" w:rsidRPr="006E1C4D" w:rsidRDefault="00B33991" w:rsidP="00B3399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1AE74B" w14:textId="77777777" w:rsidR="00B33991" w:rsidRPr="006E1C4D" w:rsidRDefault="00B33991" w:rsidP="00B3399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280F0C" w14:textId="77777777" w:rsidR="00B33991" w:rsidRPr="006E1C4D" w:rsidRDefault="00B33991" w:rsidP="00B339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E1C4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6E1C4D" w:rsidRPr="00623F74" w14:paraId="081C9D98" w14:textId="77777777" w:rsidTr="006E1C4D">
        <w:trPr>
          <w:trHeight w:val="622"/>
        </w:trPr>
        <w:tc>
          <w:tcPr>
            <w:tcW w:w="27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9C7FD3C" w14:textId="77777777" w:rsidR="00B33991" w:rsidRPr="006E1C4D" w:rsidRDefault="00B33991" w:rsidP="005C7F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6E1C4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Author</w:t>
            </w:r>
          </w:p>
        </w:tc>
        <w:tc>
          <w:tcPr>
            <w:tcW w:w="369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84AA91B" w14:textId="00408CDE" w:rsidR="00B33991" w:rsidRPr="006E1C4D" w:rsidRDefault="006E1C4D" w:rsidP="005C7F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G</w:t>
            </w:r>
            <w:r w:rsidR="00B33991" w:rsidRPr="006E1C4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oal of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INT</w:t>
            </w:r>
          </w:p>
        </w:tc>
        <w:tc>
          <w:tcPr>
            <w:tcW w:w="27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346677E" w14:textId="11489537" w:rsidR="00B33991" w:rsidRPr="006E1C4D" w:rsidRDefault="006E1C4D" w:rsidP="005C7F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INT</w:t>
            </w:r>
            <w:r w:rsidR="00B33991" w:rsidRPr="006E1C4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 type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FD4230" w14:textId="52DC6ACC" w:rsidR="00B33991" w:rsidRPr="006E1C4D" w:rsidRDefault="006E1C4D" w:rsidP="005C7F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INT</w:t>
            </w:r>
            <w:r w:rsidR="00B33991" w:rsidRPr="006E1C4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 duration (months)</w:t>
            </w:r>
          </w:p>
        </w:tc>
        <w:tc>
          <w:tcPr>
            <w:tcW w:w="322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670D064" w14:textId="77777777" w:rsidR="006E1C4D" w:rsidRDefault="00B33991" w:rsidP="005C7F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6E1C4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Individual</w:t>
            </w:r>
          </w:p>
          <w:p w14:paraId="74E0F71D" w14:textId="15EC5475" w:rsidR="00B33991" w:rsidRPr="006E1C4D" w:rsidRDefault="00B33991" w:rsidP="005C7F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6E1C4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tailoring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74FEE8" w14:textId="77777777" w:rsidR="00B33991" w:rsidRPr="006E1C4D" w:rsidRDefault="00B33991" w:rsidP="005C7F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6E1C4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upervised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63EF5D" w14:textId="77777777" w:rsidR="00B33991" w:rsidRPr="006E1C4D" w:rsidRDefault="00B33991" w:rsidP="005C7F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6E1C4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Type of exercise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E2779D" w14:textId="5ECDACE3" w:rsidR="00B33991" w:rsidRPr="006E1C4D" w:rsidRDefault="006E1C4D" w:rsidP="005C7F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F</w:t>
            </w:r>
            <w:r w:rsidR="00B33991" w:rsidRPr="006E1C4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requency (per week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1377B0" w14:textId="77777777" w:rsidR="00B33991" w:rsidRPr="006E1C4D" w:rsidRDefault="00B33991" w:rsidP="005C7F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6E1C4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Duration (week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CE35082" w14:textId="77777777" w:rsidR="00B33991" w:rsidRPr="006E1C4D" w:rsidRDefault="00B33991" w:rsidP="005C7F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6E1C4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Duration of each (min)</w:t>
            </w:r>
          </w:p>
        </w:tc>
        <w:tc>
          <w:tcPr>
            <w:tcW w:w="323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FED954" w14:textId="77777777" w:rsidR="006E1C4D" w:rsidRDefault="00B33991" w:rsidP="005C7F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6E1C4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Individual</w:t>
            </w:r>
          </w:p>
          <w:p w14:paraId="6794868E" w14:textId="67CF4109" w:rsidR="00B33991" w:rsidRPr="006E1C4D" w:rsidRDefault="00B33991" w:rsidP="005C7F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6E1C4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tailoring</w:t>
            </w:r>
          </w:p>
        </w:tc>
        <w:tc>
          <w:tcPr>
            <w:tcW w:w="323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7FAF530" w14:textId="7A56B652" w:rsidR="00B33991" w:rsidRPr="006E1C4D" w:rsidRDefault="006E1C4D" w:rsidP="005C7F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INT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19D1918" w14:textId="06744A0D" w:rsidR="00B33991" w:rsidRPr="006E1C4D" w:rsidRDefault="006E1C4D" w:rsidP="005C7F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INT </w:t>
            </w:r>
            <w:r w:rsidR="00B33991" w:rsidRPr="006E1C4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facilitator</w:t>
            </w:r>
          </w:p>
        </w:tc>
        <w:tc>
          <w:tcPr>
            <w:tcW w:w="27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2D85B5B" w14:textId="77777777" w:rsidR="00B33991" w:rsidRPr="006E1C4D" w:rsidRDefault="00B33991" w:rsidP="005C7F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6E1C4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Delivery mode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3556ED" w14:textId="77777777" w:rsidR="00B33991" w:rsidRPr="006E1C4D" w:rsidRDefault="00B33991" w:rsidP="005C7F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6E1C4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Group/individual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548F29" w14:textId="4D183833" w:rsidR="00B33991" w:rsidRPr="006E1C4D" w:rsidRDefault="006E1C4D" w:rsidP="005C7F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ADH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6504E6F1" w14:textId="7A2F66A8" w:rsidR="00B33991" w:rsidRPr="006E1C4D" w:rsidRDefault="006E1C4D" w:rsidP="005C7F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RET</w:t>
            </w:r>
          </w:p>
        </w:tc>
      </w:tr>
      <w:tr w:rsidR="006E1C4D" w:rsidRPr="00623F74" w14:paraId="073FFA19" w14:textId="77777777" w:rsidTr="006E1C4D">
        <w:trPr>
          <w:cantSplit/>
          <w:trHeight w:val="1134"/>
        </w:trPr>
        <w:tc>
          <w:tcPr>
            <w:tcW w:w="273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14:paraId="4CD6953A" w14:textId="77777777" w:rsidR="00623F74" w:rsidRPr="00B33991" w:rsidRDefault="00623F74" w:rsidP="005C7F47">
            <w:pPr>
              <w:adjustRightInd w:val="0"/>
              <w:snapToGrid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3399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heung et al., 2011</w:t>
            </w:r>
          </w:p>
        </w:tc>
        <w:tc>
          <w:tcPr>
            <w:tcW w:w="369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5F27B712" w14:textId="77777777" w:rsidR="00623F74" w:rsidRPr="00B33991" w:rsidRDefault="00623F74" w:rsidP="00623F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3399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1) 30 min moderate-intensity activity on 5 days (150 min/week) or 10,000 steps/day 5 days/week at 1 year.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A7280D" w14:textId="2BE86DD0" w:rsidR="00623F74" w:rsidRPr="00B33991" w:rsidRDefault="00623F74" w:rsidP="00623F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23F7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A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54B82D86" w14:textId="77777777" w:rsidR="00623F74" w:rsidRPr="00B33991" w:rsidRDefault="00623F74" w:rsidP="00623F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3399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B74D5D" w14:textId="2FDCB943" w:rsidR="00623F74" w:rsidRPr="00B33991" w:rsidRDefault="00623F74" w:rsidP="00623F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3399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Y</w:t>
            </w:r>
          </w:p>
        </w:tc>
        <w:tc>
          <w:tcPr>
            <w:tcW w:w="32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1FC0E6" w14:textId="27B93C8C" w:rsidR="00623F74" w:rsidRPr="00B33991" w:rsidRDefault="00623F74" w:rsidP="00623F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3399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</w:t>
            </w:r>
          </w:p>
        </w:tc>
        <w:tc>
          <w:tcPr>
            <w:tcW w:w="27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3828C6" w14:textId="69AAA575" w:rsidR="00623F74" w:rsidRPr="00B33991" w:rsidRDefault="00623F74" w:rsidP="00623F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23F7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32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80F916" w14:textId="08B243A8" w:rsidR="00623F74" w:rsidRPr="00B33991" w:rsidRDefault="00623F74" w:rsidP="00623F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23F7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27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E0B3EE" w14:textId="05173650" w:rsidR="00623F74" w:rsidRPr="00B33991" w:rsidRDefault="00623F74" w:rsidP="00623F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23F7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276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5663A3BA" w14:textId="0B7E7CB8" w:rsidR="00623F74" w:rsidRPr="00B33991" w:rsidRDefault="00623F74" w:rsidP="00623F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23F7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478CF07C" w14:textId="5FD45BA1" w:rsidR="00623F74" w:rsidRPr="00B33991" w:rsidRDefault="00623F74" w:rsidP="00623F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23F7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04F29DB1" w14:textId="49277BB9" w:rsidR="00623F74" w:rsidRPr="00B33991" w:rsidRDefault="00623F74" w:rsidP="00623F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23F7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</w:t>
            </w:r>
            <w:r w:rsidRPr="00B3399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ucation</w:t>
            </w:r>
          </w:p>
        </w:tc>
        <w:tc>
          <w:tcPr>
            <w:tcW w:w="368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6A983E34" w14:textId="77777777" w:rsidR="00623F74" w:rsidRPr="00B33991" w:rsidRDefault="00623F74" w:rsidP="00623F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3399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unsellor</w:t>
            </w:r>
          </w:p>
        </w:tc>
        <w:tc>
          <w:tcPr>
            <w:tcW w:w="27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9745DA" w14:textId="1C1556B6" w:rsidR="00623F74" w:rsidRPr="00B33991" w:rsidRDefault="00623F74" w:rsidP="00623F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23F7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+T</w:t>
            </w:r>
          </w:p>
        </w:tc>
        <w:tc>
          <w:tcPr>
            <w:tcW w:w="23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5FAACA" w14:textId="648EAB27" w:rsidR="00623F74" w:rsidRPr="00B33991" w:rsidRDefault="00623F74" w:rsidP="00623F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3399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</w:t>
            </w:r>
          </w:p>
        </w:tc>
        <w:tc>
          <w:tcPr>
            <w:tcW w:w="18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27E51E" w14:textId="55B58535" w:rsidR="00623F74" w:rsidRPr="00B33991" w:rsidRDefault="00623F74" w:rsidP="00623F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23F7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256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398D92A8" w14:textId="597DF907" w:rsidR="00623F74" w:rsidRPr="00B33991" w:rsidRDefault="00623F74" w:rsidP="00623F7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33991">
              <w:rPr>
                <w:rFonts w:ascii="Calibri" w:eastAsia="Times New Roman" w:hAnsi="Calibri" w:cs="Calibri"/>
                <w:sz w:val="18"/>
                <w:szCs w:val="18"/>
              </w:rPr>
              <w:t xml:space="preserve">79.1% </w:t>
            </w:r>
          </w:p>
        </w:tc>
      </w:tr>
      <w:tr w:rsidR="006E1C4D" w:rsidRPr="00623F74" w14:paraId="078E6644" w14:textId="77777777" w:rsidTr="006E1C4D">
        <w:trPr>
          <w:cantSplit/>
          <w:trHeight w:val="1160"/>
        </w:trPr>
        <w:tc>
          <w:tcPr>
            <w:tcW w:w="27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C6A3400" w14:textId="77777777" w:rsidR="00623F74" w:rsidRPr="00B33991" w:rsidRDefault="00623F74" w:rsidP="005C7F47">
            <w:pPr>
              <w:adjustRightInd w:val="0"/>
              <w:snapToGrid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3399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uo et al., 2013</w:t>
            </w:r>
          </w:p>
        </w:tc>
        <w:tc>
          <w:tcPr>
            <w:tcW w:w="369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5159B034" w14:textId="77777777" w:rsidR="00623F74" w:rsidRPr="00B33991" w:rsidRDefault="00623F74" w:rsidP="00623F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3399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1) Prevent diabetes and depression</w:t>
            </w:r>
            <w:r w:rsidRPr="00B3399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br/>
              <w:t xml:space="preserve">(2) Improve health awareness and blood sugar control </w:t>
            </w:r>
            <w:r w:rsidRPr="00B3399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br/>
              <w:t>(3) Diet: control total energy intake per day (weight in kg times 20 - 40 kCal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C98A50" w14:textId="67DFE650" w:rsidR="00623F74" w:rsidRPr="00B33991" w:rsidRDefault="00623F74" w:rsidP="00623F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23F7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A+D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66CC0D94" w14:textId="77777777" w:rsidR="00623F74" w:rsidRPr="00B33991" w:rsidRDefault="00623F74" w:rsidP="00623F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3399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31E3F9" w14:textId="7C34790C" w:rsidR="00623F74" w:rsidRPr="00B33991" w:rsidRDefault="00623F74" w:rsidP="00623F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3399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038EF0" w14:textId="0414A98D" w:rsidR="00623F74" w:rsidRPr="00B33991" w:rsidRDefault="00623F74" w:rsidP="00623F7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33991">
              <w:rPr>
                <w:rFonts w:ascii="Calibri" w:eastAsia="Times New Roman" w:hAnsi="Calibri" w:cs="Calibri"/>
                <w:sz w:val="18"/>
                <w:szCs w:val="18"/>
              </w:rPr>
              <w:t>N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8F71F8" w14:textId="7B167541" w:rsidR="00623F74" w:rsidRPr="00B33991" w:rsidRDefault="00623F74" w:rsidP="00623F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23F7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13F654" w14:textId="57687F1F" w:rsidR="00623F74" w:rsidRPr="00B33991" w:rsidRDefault="00623F74" w:rsidP="00623F7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23F7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DE0068" w14:textId="12BB1E1C" w:rsidR="00623F74" w:rsidRPr="00B33991" w:rsidRDefault="00623F74" w:rsidP="00623F7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23F7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4EC2746A" w14:textId="2F79C3EA" w:rsidR="00623F74" w:rsidRPr="00B33991" w:rsidRDefault="00623F74" w:rsidP="00623F7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23F7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14F8F029" w14:textId="70CC28F2" w:rsidR="00623F74" w:rsidRPr="00B33991" w:rsidRDefault="00623F74" w:rsidP="00623F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3399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Y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2D220CB8" w14:textId="77777777" w:rsidR="00623F74" w:rsidRPr="00B33991" w:rsidRDefault="00623F74" w:rsidP="00623F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3399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sual care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0E4EAEB0" w14:textId="77777777" w:rsidR="00623F74" w:rsidRPr="00B33991" w:rsidRDefault="00623F74" w:rsidP="00623F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3399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hysicians, nurses, and dietician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90401E" w14:textId="33F05FFC" w:rsidR="00623F74" w:rsidRPr="00B33991" w:rsidRDefault="00623F74" w:rsidP="00623F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23F7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+T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F8C937" w14:textId="5048F160" w:rsidR="00623F74" w:rsidRPr="00B33991" w:rsidRDefault="00623F74" w:rsidP="00623F7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33991">
              <w:rPr>
                <w:rFonts w:ascii="Calibri" w:eastAsia="Times New Roman" w:hAnsi="Calibri" w:cs="Calibri"/>
                <w:sz w:val="18"/>
                <w:szCs w:val="18"/>
              </w:rPr>
              <w:t>I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4C28CF" w14:textId="2BF279A5" w:rsidR="00623F74" w:rsidRPr="00B33991" w:rsidRDefault="00623F74" w:rsidP="00623F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23F7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5AC66144" w14:textId="4C67D8FE" w:rsidR="00623F74" w:rsidRPr="00B33991" w:rsidRDefault="00623F74" w:rsidP="00623F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3399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100% </w:t>
            </w:r>
          </w:p>
        </w:tc>
      </w:tr>
      <w:tr w:rsidR="006E1C4D" w:rsidRPr="00623F74" w14:paraId="5FC91D0B" w14:textId="77777777" w:rsidTr="006E1C4D">
        <w:trPr>
          <w:cantSplit/>
          <w:trHeight w:val="1740"/>
        </w:trPr>
        <w:tc>
          <w:tcPr>
            <w:tcW w:w="27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CF5FC24" w14:textId="77777777" w:rsidR="00623F74" w:rsidRPr="00B33991" w:rsidRDefault="00623F74" w:rsidP="005C7F47">
            <w:pPr>
              <w:adjustRightInd w:val="0"/>
              <w:snapToGrid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3399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lastRenderedPageBreak/>
              <w:t xml:space="preserve">Hu et al., 2012 </w:t>
            </w:r>
          </w:p>
        </w:tc>
        <w:tc>
          <w:tcPr>
            <w:tcW w:w="369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03D6EF30" w14:textId="5064411A" w:rsidR="00623F74" w:rsidRPr="00B33991" w:rsidRDefault="00623F74" w:rsidP="00623F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3399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1) Reduction in 5-10% initial body weight if BMI ≥24 kg/m² but no weight loss if BMI &lt; 24 kg/m²</w:t>
            </w:r>
            <w:r w:rsidRPr="00B3399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br/>
              <w:t xml:space="preserve">(2) Diet target: total fat intake &lt;30% of energy consumed, saturated fat intake &lt;10% of energy consumed, carbohydrate intake 55-65% of energy consumed, and </w:t>
            </w:r>
            <w:r w:rsidR="005C7F47" w:rsidRPr="00B3399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ibre</w:t>
            </w:r>
            <w:r w:rsidRPr="00B3399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intake 20-30g/day</w:t>
            </w:r>
            <w:r w:rsidRPr="00B3399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br/>
              <w:t xml:space="preserve">(3) Moderate or </w:t>
            </w:r>
            <w:r w:rsidR="005C7F47" w:rsidRPr="00B3399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vigorous</w:t>
            </w:r>
            <w:r w:rsidRPr="00B3399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exercise for at least 30 mins daily 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A2AC86" w14:textId="6B0650E0" w:rsidR="00623F74" w:rsidRPr="00B33991" w:rsidRDefault="00623F74" w:rsidP="00623F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23F7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A+D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66C17156" w14:textId="77777777" w:rsidR="00623F74" w:rsidRPr="00B33991" w:rsidRDefault="00623F74" w:rsidP="00623F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3399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25D639" w14:textId="1FE0EB37" w:rsidR="00623F74" w:rsidRPr="00B33991" w:rsidRDefault="00623F74" w:rsidP="00623F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3399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Y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98045A" w14:textId="12AC6F3F" w:rsidR="00623F74" w:rsidRPr="00B33991" w:rsidRDefault="00623F74" w:rsidP="00623F7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33991">
              <w:rPr>
                <w:rFonts w:ascii="Calibri" w:eastAsia="Times New Roman" w:hAnsi="Calibri" w:cs="Calibri"/>
                <w:sz w:val="18"/>
                <w:szCs w:val="18"/>
              </w:rPr>
              <w:t>N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EBBAA7" w14:textId="0F6A918A" w:rsidR="00623F74" w:rsidRPr="00B33991" w:rsidRDefault="00623F74" w:rsidP="00623F7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23F7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6456DC" w14:textId="6468858E" w:rsidR="00623F74" w:rsidRPr="00B33991" w:rsidRDefault="00623F74" w:rsidP="00623F7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23F7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65069E" w14:textId="4331AB31" w:rsidR="00623F74" w:rsidRPr="00B33991" w:rsidRDefault="00623F74" w:rsidP="00623F7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23F7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6EBBCD49" w14:textId="72A65942" w:rsidR="00623F74" w:rsidRPr="00B33991" w:rsidRDefault="00623F74" w:rsidP="00623F7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23F7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35BF6D52" w14:textId="634BB69C" w:rsidR="00623F74" w:rsidRPr="00B33991" w:rsidRDefault="00623F74" w:rsidP="00623F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3399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Y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BD1A9C0" w14:textId="3C129E1B" w:rsidR="00623F74" w:rsidRPr="00B33991" w:rsidRDefault="00623F74" w:rsidP="00623F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3399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Education 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569DEC1" w14:textId="77777777" w:rsidR="00623F74" w:rsidRPr="00B33991" w:rsidRDefault="00623F74" w:rsidP="00623F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3399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ietitian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9347D6" w14:textId="1D8514D5" w:rsidR="00623F74" w:rsidRPr="00B33991" w:rsidRDefault="00623F74" w:rsidP="00623F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23F7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+T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37BFA6" w14:textId="1960D388" w:rsidR="00623F74" w:rsidRPr="00B33991" w:rsidRDefault="00623F74" w:rsidP="00623F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3399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C01428" w14:textId="54EC7E45" w:rsidR="00623F74" w:rsidRPr="00B33991" w:rsidRDefault="00623F74" w:rsidP="00623F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23F7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26D1F5A2" w14:textId="77777777" w:rsidR="00623F74" w:rsidRPr="00B33991" w:rsidRDefault="00623F74" w:rsidP="00623F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3399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1%</w:t>
            </w:r>
          </w:p>
        </w:tc>
      </w:tr>
      <w:tr w:rsidR="006E1C4D" w:rsidRPr="00623F74" w14:paraId="5045FF4C" w14:textId="77777777" w:rsidTr="006E1C4D">
        <w:trPr>
          <w:cantSplit/>
          <w:trHeight w:val="1134"/>
        </w:trPr>
        <w:tc>
          <w:tcPr>
            <w:tcW w:w="27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16C1CFE" w14:textId="77777777" w:rsidR="00623F74" w:rsidRPr="00B33991" w:rsidRDefault="00623F74" w:rsidP="005C7F47">
            <w:pPr>
              <w:adjustRightInd w:val="0"/>
              <w:snapToGrid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3399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ee et al., 2022</w:t>
            </w:r>
          </w:p>
        </w:tc>
        <w:tc>
          <w:tcPr>
            <w:tcW w:w="369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6BA1089F" w14:textId="77777777" w:rsidR="00623F74" w:rsidRPr="00B33991" w:rsidRDefault="00623F74" w:rsidP="00623F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3399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(1) Adherence to diabetes screening </w:t>
            </w:r>
            <w:r w:rsidRPr="00B3399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br/>
              <w:t>(2) Lifestyle modification (breastfeeding, diet and exercise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D4BF7D" w14:textId="2B34ADA5" w:rsidR="00623F74" w:rsidRPr="00B33991" w:rsidRDefault="00623F74" w:rsidP="00623F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23F7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A+D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4BC2DE79" w14:textId="77777777" w:rsidR="00623F74" w:rsidRPr="00B33991" w:rsidRDefault="00623F74" w:rsidP="00623F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3399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DDAD6A" w14:textId="0243FD46" w:rsidR="00623F74" w:rsidRPr="00B33991" w:rsidRDefault="00623F74" w:rsidP="00623F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3399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Y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526CBD" w14:textId="3D0AC767" w:rsidR="00623F74" w:rsidRPr="00B33991" w:rsidRDefault="00623F74" w:rsidP="00623F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3399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224F19" w14:textId="6BC7E45E" w:rsidR="00623F74" w:rsidRPr="00B33991" w:rsidRDefault="00623F74" w:rsidP="00623F7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23F7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415404" w14:textId="47C358B8" w:rsidR="00623F74" w:rsidRPr="00B33991" w:rsidRDefault="00623F74" w:rsidP="00623F7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23F7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40E070" w14:textId="317B5C25" w:rsidR="00623F74" w:rsidRPr="00B33991" w:rsidRDefault="00623F74" w:rsidP="00623F7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23F7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10EF115E" w14:textId="39276FE3" w:rsidR="00623F74" w:rsidRPr="00B33991" w:rsidRDefault="00623F74" w:rsidP="00623F7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23F7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3E79ED1C" w14:textId="6AA971AF" w:rsidR="00623F74" w:rsidRPr="00B33991" w:rsidRDefault="00623F74" w:rsidP="00623F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3399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Y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668A1A38" w14:textId="77777777" w:rsidR="00623F74" w:rsidRPr="00B33991" w:rsidRDefault="00623F74" w:rsidP="00623F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3399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sual care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5B1CC862" w14:textId="77777777" w:rsidR="00623F74" w:rsidRPr="00B33991" w:rsidRDefault="00623F74" w:rsidP="00623F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3399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urse, physician, physiotherapist and dietitian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4042F8" w14:textId="610FC4E2" w:rsidR="00623F74" w:rsidRPr="00B33991" w:rsidRDefault="00623F74" w:rsidP="00623F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23F7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562F77" w14:textId="329FD236" w:rsidR="00623F74" w:rsidRPr="00B33991" w:rsidRDefault="00623F74" w:rsidP="00623F7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33991">
              <w:rPr>
                <w:rFonts w:ascii="Calibri" w:eastAsia="Times New Roman" w:hAnsi="Calibri" w:cs="Calibri"/>
                <w:sz w:val="18"/>
                <w:szCs w:val="18"/>
              </w:rPr>
              <w:t>I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679604" w14:textId="3F468B01" w:rsidR="00623F74" w:rsidRPr="00B33991" w:rsidRDefault="00623F74" w:rsidP="00623F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23F7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6FF2CA40" w14:textId="50815168" w:rsidR="00623F74" w:rsidRPr="00B33991" w:rsidRDefault="00623F74" w:rsidP="00623F7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33991">
              <w:rPr>
                <w:rFonts w:ascii="Calibri" w:eastAsia="Times New Roman" w:hAnsi="Calibri" w:cs="Calibri"/>
                <w:sz w:val="18"/>
                <w:szCs w:val="18"/>
              </w:rPr>
              <w:t xml:space="preserve">45.8% </w:t>
            </w:r>
          </w:p>
        </w:tc>
      </w:tr>
      <w:tr w:rsidR="006E1C4D" w:rsidRPr="00623F74" w14:paraId="4F703C6F" w14:textId="77777777" w:rsidTr="006E1C4D">
        <w:trPr>
          <w:cantSplit/>
          <w:trHeight w:val="2030"/>
        </w:trPr>
        <w:tc>
          <w:tcPr>
            <w:tcW w:w="27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85FDECD" w14:textId="77777777" w:rsidR="00B33991" w:rsidRPr="00B33991" w:rsidRDefault="00B33991" w:rsidP="005C7F47">
            <w:pPr>
              <w:adjustRightInd w:val="0"/>
              <w:snapToGrid w:val="0"/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33991">
              <w:rPr>
                <w:rFonts w:ascii="Calibri" w:eastAsia="Times New Roman" w:hAnsi="Calibri" w:cs="Calibri"/>
                <w:sz w:val="18"/>
                <w:szCs w:val="18"/>
              </w:rPr>
              <w:lastRenderedPageBreak/>
              <w:t>McManus et al., 2018</w:t>
            </w:r>
          </w:p>
        </w:tc>
        <w:tc>
          <w:tcPr>
            <w:tcW w:w="369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00F3304C" w14:textId="0CC85EE1" w:rsidR="00B33991" w:rsidRPr="00B33991" w:rsidRDefault="00B33991" w:rsidP="00623F7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33991">
              <w:rPr>
                <w:rFonts w:ascii="Calibri" w:eastAsia="Times New Roman" w:hAnsi="Calibri" w:cs="Calibri"/>
                <w:sz w:val="18"/>
                <w:szCs w:val="18"/>
              </w:rPr>
              <w:t xml:space="preserve">(1) Achieve 7% weight reduction </w:t>
            </w:r>
            <w:r w:rsidRPr="00B33991">
              <w:rPr>
                <w:rFonts w:ascii="Calibri" w:eastAsia="Times New Roman" w:hAnsi="Calibri" w:cs="Calibri"/>
                <w:sz w:val="18"/>
                <w:szCs w:val="18"/>
              </w:rPr>
              <w:br/>
              <w:t>(2) Healthy diet: breastfeeding for baby and maternal health; increasing intake of whole grains, vegetables, fruits, and high-</w:t>
            </w:r>
            <w:r w:rsidR="005C7F47" w:rsidRPr="00B33991">
              <w:rPr>
                <w:rFonts w:ascii="Calibri" w:eastAsia="Times New Roman" w:hAnsi="Calibri" w:cs="Calibri"/>
                <w:sz w:val="18"/>
                <w:szCs w:val="18"/>
              </w:rPr>
              <w:t>fibre</w:t>
            </w:r>
            <w:r w:rsidRPr="00B33991">
              <w:rPr>
                <w:rFonts w:ascii="Calibri" w:eastAsia="Times New Roman" w:hAnsi="Calibri" w:cs="Calibri"/>
                <w:sz w:val="18"/>
                <w:szCs w:val="18"/>
              </w:rPr>
              <w:t xml:space="preserve"> cereals/snacks; eating meals as a family</w:t>
            </w:r>
            <w:r w:rsidRPr="00B33991">
              <w:rPr>
                <w:rFonts w:ascii="Calibri" w:eastAsia="Times New Roman" w:hAnsi="Calibri" w:cs="Calibri"/>
                <w:sz w:val="18"/>
                <w:szCs w:val="18"/>
              </w:rPr>
              <w:br/>
              <w:t>(3) Physical activity:  30 minutes of intentional muscle</w:t>
            </w:r>
            <w:r w:rsidRPr="00B33991">
              <w:rPr>
                <w:rFonts w:ascii="Calibri" w:eastAsia="Times New Roman" w:hAnsi="Calibri" w:cs="Calibri"/>
                <w:sz w:val="18"/>
                <w:szCs w:val="18"/>
              </w:rPr>
              <w:br/>
              <w:t xml:space="preserve">activity most days of the week 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909493" w14:textId="5BFCF2BF" w:rsidR="00B33991" w:rsidRPr="00B33991" w:rsidRDefault="00623F74" w:rsidP="00B339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23F7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A+D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21A09164" w14:textId="77777777" w:rsidR="00B33991" w:rsidRPr="00B33991" w:rsidRDefault="00B33991" w:rsidP="00B339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33991">
              <w:rPr>
                <w:rFonts w:ascii="Calibri" w:eastAsia="Times New Roman" w:hAnsi="Calibri" w:cs="Calibri"/>
                <w:sz w:val="18"/>
                <w:szCs w:val="18"/>
              </w:rPr>
              <w:t>12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F65AF8" w14:textId="5E5374A8" w:rsidR="00B33991" w:rsidRPr="00B33991" w:rsidRDefault="00B33991" w:rsidP="00B339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33991">
              <w:rPr>
                <w:rFonts w:ascii="Calibri" w:eastAsia="Times New Roman" w:hAnsi="Calibri" w:cs="Calibri"/>
                <w:sz w:val="18"/>
                <w:szCs w:val="18"/>
              </w:rPr>
              <w:t>N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0CAFAD" w14:textId="59EEE66D" w:rsidR="00B33991" w:rsidRPr="00B33991" w:rsidRDefault="00B33991" w:rsidP="00B339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33991">
              <w:rPr>
                <w:rFonts w:ascii="Calibri" w:eastAsia="Times New Roman" w:hAnsi="Calibri" w:cs="Calibri"/>
                <w:sz w:val="18"/>
                <w:szCs w:val="18"/>
              </w:rPr>
              <w:t>Y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BC5E4B" w14:textId="77777777" w:rsidR="00B33991" w:rsidRPr="00B33991" w:rsidRDefault="00B33991" w:rsidP="00B339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33991">
              <w:rPr>
                <w:rFonts w:ascii="Calibri" w:eastAsia="Times New Roman" w:hAnsi="Calibri" w:cs="Calibri"/>
                <w:sz w:val="18"/>
                <w:szCs w:val="18"/>
              </w:rPr>
              <w:t xml:space="preserve">Aerobic 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7A4EA8" w14:textId="77777777" w:rsidR="00B33991" w:rsidRPr="00B33991" w:rsidRDefault="00B33991" w:rsidP="00B339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33991">
              <w:rPr>
                <w:rFonts w:ascii="Calibri" w:eastAsia="Times New Roman" w:hAnsi="Calibri" w:cs="Calibri"/>
                <w:sz w:val="18"/>
                <w:szCs w:val="18"/>
              </w:rPr>
              <w:t>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28584E" w14:textId="77777777" w:rsidR="00B33991" w:rsidRPr="00B33991" w:rsidRDefault="00B33991" w:rsidP="00B339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33991">
              <w:rPr>
                <w:rFonts w:ascii="Calibri" w:eastAsia="Times New Roman" w:hAnsi="Calibri" w:cs="Calibri"/>
                <w:sz w:val="18"/>
                <w:szCs w:val="18"/>
              </w:rPr>
              <w:t>52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3CD05093" w14:textId="77777777" w:rsidR="00B33991" w:rsidRPr="00B33991" w:rsidRDefault="00B33991" w:rsidP="00B339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33991">
              <w:rPr>
                <w:rFonts w:ascii="Calibri" w:eastAsia="Times New Roman" w:hAnsi="Calibri" w:cs="Calibri"/>
                <w:sz w:val="18"/>
                <w:szCs w:val="18"/>
              </w:rPr>
              <w:t>60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1EAFDFA3" w14:textId="017B3FD0" w:rsidR="00B33991" w:rsidRPr="00B33991" w:rsidRDefault="00B33991" w:rsidP="00B339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33991">
              <w:rPr>
                <w:rFonts w:ascii="Calibri" w:eastAsia="Times New Roman" w:hAnsi="Calibri" w:cs="Calibri"/>
                <w:sz w:val="18"/>
                <w:szCs w:val="18"/>
              </w:rPr>
              <w:t>N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5C232796" w14:textId="3E1CDF4C" w:rsidR="00B33991" w:rsidRPr="00B33991" w:rsidRDefault="00623F74" w:rsidP="00B339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23F74">
              <w:rPr>
                <w:rFonts w:ascii="Calibri" w:eastAsia="Times New Roman" w:hAnsi="Calibri" w:cs="Calibri"/>
                <w:sz w:val="18"/>
                <w:szCs w:val="18"/>
              </w:rPr>
              <w:t>Education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4BB2883F" w14:textId="77777777" w:rsidR="00B33991" w:rsidRPr="00B33991" w:rsidRDefault="00B33991" w:rsidP="00B339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33991">
              <w:rPr>
                <w:rFonts w:ascii="Calibri" w:eastAsia="Times New Roman" w:hAnsi="Calibri" w:cs="Calibri"/>
                <w:sz w:val="18"/>
                <w:szCs w:val="18"/>
              </w:rPr>
              <w:t>Study coordinator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21C22A" w14:textId="2EC1D841" w:rsidR="00B33991" w:rsidRPr="00B33991" w:rsidRDefault="004C53D9" w:rsidP="00B339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23F7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+T+W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228099" w14:textId="739DFCAB" w:rsidR="00B33991" w:rsidRPr="00B33991" w:rsidRDefault="004C53D9" w:rsidP="00B339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23F7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0EAA3B" w14:textId="3BA57599" w:rsidR="005C7F47" w:rsidRDefault="00B33991" w:rsidP="00B339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33991">
              <w:rPr>
                <w:rFonts w:ascii="Calibri" w:eastAsia="Times New Roman" w:hAnsi="Calibri" w:cs="Calibri"/>
                <w:sz w:val="18"/>
                <w:szCs w:val="18"/>
              </w:rPr>
              <w:t>34% attended weekly walking group at least once</w:t>
            </w:r>
            <w:r w:rsidR="005C7F47">
              <w:rPr>
                <w:rFonts w:ascii="Calibri" w:eastAsia="Times New Roman" w:hAnsi="Calibri" w:cs="Calibri"/>
                <w:sz w:val="18"/>
                <w:szCs w:val="18"/>
              </w:rPr>
              <w:t>.</w:t>
            </w:r>
          </w:p>
          <w:p w14:paraId="3BAC6864" w14:textId="0E9F18D2" w:rsidR="00B33991" w:rsidRPr="00B33991" w:rsidRDefault="00B33991" w:rsidP="00B339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33991">
              <w:rPr>
                <w:rFonts w:ascii="Calibri" w:eastAsia="Times New Roman" w:hAnsi="Calibri" w:cs="Calibri"/>
                <w:sz w:val="18"/>
                <w:szCs w:val="18"/>
              </w:rPr>
              <w:br/>
            </w:r>
            <w:r w:rsidR="005C7F47">
              <w:rPr>
                <w:rFonts w:ascii="Calibri" w:eastAsia="Times New Roman" w:hAnsi="Calibri" w:cs="Calibri"/>
                <w:sz w:val="18"/>
                <w:szCs w:val="18"/>
              </w:rPr>
              <w:t>67.4% accessed the study website at least once.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602D9313" w14:textId="346C5B29" w:rsidR="00B33991" w:rsidRPr="00B33991" w:rsidRDefault="00B33991" w:rsidP="00B339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33991">
              <w:rPr>
                <w:rFonts w:ascii="Calibri" w:eastAsia="Times New Roman" w:hAnsi="Calibri" w:cs="Calibri"/>
                <w:sz w:val="18"/>
                <w:szCs w:val="18"/>
              </w:rPr>
              <w:t>57.1%</w:t>
            </w:r>
          </w:p>
        </w:tc>
      </w:tr>
      <w:tr w:rsidR="006E1C4D" w:rsidRPr="00623F74" w14:paraId="5D5E2C55" w14:textId="77777777" w:rsidTr="006E1C4D">
        <w:trPr>
          <w:cantSplit/>
          <w:trHeight w:val="1740"/>
        </w:trPr>
        <w:tc>
          <w:tcPr>
            <w:tcW w:w="27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FCB43D2" w14:textId="77777777" w:rsidR="00623F74" w:rsidRPr="00B33991" w:rsidRDefault="00623F74" w:rsidP="005C7F47">
            <w:pPr>
              <w:adjustRightInd w:val="0"/>
              <w:snapToGrid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3399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lastRenderedPageBreak/>
              <w:t>Nicklas et al., 2014</w:t>
            </w:r>
          </w:p>
        </w:tc>
        <w:tc>
          <w:tcPr>
            <w:tcW w:w="369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53F58C6E" w14:textId="69EAD135" w:rsidR="00623F74" w:rsidRPr="00B33991" w:rsidRDefault="00623F74" w:rsidP="00623F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3399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1) Return to pre-pregnancy weight</w:t>
            </w:r>
            <w:r w:rsidRPr="00B3399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br/>
              <w:t xml:space="preserve">(2) Emphasized dietary choices that would transition readily from the pregnancy GDM diet, including lower </w:t>
            </w:r>
            <w:r w:rsidR="005C7F47" w:rsidRPr="00B3399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lycaemic</w:t>
            </w:r>
            <w:r w:rsidRPr="00B3399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index, higher </w:t>
            </w:r>
            <w:r w:rsidR="005C7F47" w:rsidRPr="00B3399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ibre</w:t>
            </w:r>
            <w:r w:rsidRPr="00B3399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, and controlled portion sizes</w:t>
            </w:r>
            <w:r w:rsidRPr="00B3399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br/>
              <w:t>(3) Gradually increase physical activity to ≥150 min/week, including resistance training.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193A32" w14:textId="765FDE8C" w:rsidR="00623F74" w:rsidRPr="00B33991" w:rsidRDefault="00623F74" w:rsidP="00623F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23F7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A+D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8DA48A8" w14:textId="77777777" w:rsidR="00623F74" w:rsidRPr="00B33991" w:rsidRDefault="00623F74" w:rsidP="00623F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3399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225395" w14:textId="73141229" w:rsidR="00623F74" w:rsidRPr="00B33991" w:rsidRDefault="00623F74" w:rsidP="00623F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3399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Y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ED7363" w14:textId="640992D9" w:rsidR="00623F74" w:rsidRPr="00B33991" w:rsidRDefault="00623F74" w:rsidP="00623F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3399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708B43" w14:textId="74279C25" w:rsidR="00623F74" w:rsidRPr="00B33991" w:rsidRDefault="00623F74" w:rsidP="00623F7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23F7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9B4B33" w14:textId="04488375" w:rsidR="00623F74" w:rsidRPr="00B33991" w:rsidRDefault="00623F74" w:rsidP="00623F7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23F7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A0D6C5" w14:textId="14425C9C" w:rsidR="00623F74" w:rsidRPr="00B33991" w:rsidRDefault="00623F74" w:rsidP="00623F7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23F7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615C0521" w14:textId="5CC73C7E" w:rsidR="00623F74" w:rsidRPr="00B33991" w:rsidRDefault="00623F74" w:rsidP="00623F7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23F7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223D9A5B" w14:textId="704BBDFD" w:rsidR="00623F74" w:rsidRPr="00B33991" w:rsidRDefault="00623F74" w:rsidP="00623F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3399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Y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305766F5" w14:textId="6C8C2B77" w:rsidR="00623F74" w:rsidRPr="00B33991" w:rsidRDefault="00623F74" w:rsidP="00623F7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23F74">
              <w:rPr>
                <w:rFonts w:ascii="Calibri" w:eastAsia="Times New Roman" w:hAnsi="Calibri" w:cs="Calibri"/>
                <w:sz w:val="18"/>
                <w:szCs w:val="18"/>
              </w:rPr>
              <w:t>Education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24158CF0" w14:textId="77777777" w:rsidR="00623F74" w:rsidRPr="00B33991" w:rsidRDefault="00623F74" w:rsidP="00623F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3399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ietitian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CC950C" w14:textId="6D2C93EA" w:rsidR="00623F74" w:rsidRPr="00B33991" w:rsidRDefault="00623F74" w:rsidP="00623F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3399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W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7EE099" w14:textId="0EF32369" w:rsidR="00623F74" w:rsidRPr="00B33991" w:rsidRDefault="00623F74" w:rsidP="00623F7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33991">
              <w:rPr>
                <w:rFonts w:ascii="Calibri" w:eastAsia="Times New Roman" w:hAnsi="Calibri" w:cs="Calibri"/>
                <w:sz w:val="18"/>
                <w:szCs w:val="18"/>
              </w:rPr>
              <w:t>I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7B355B" w14:textId="1BABB6CE" w:rsidR="00623F74" w:rsidRPr="00B33991" w:rsidRDefault="00623F74" w:rsidP="00623F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23F7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1FBAD3DB" w14:textId="5B039B5E" w:rsidR="00623F74" w:rsidRPr="00B33991" w:rsidRDefault="00623F74" w:rsidP="00623F7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33991">
              <w:rPr>
                <w:rFonts w:ascii="Calibri" w:eastAsia="Times New Roman" w:hAnsi="Calibri" w:cs="Calibri"/>
                <w:sz w:val="18"/>
                <w:szCs w:val="18"/>
              </w:rPr>
              <w:t xml:space="preserve">90.7% </w:t>
            </w:r>
          </w:p>
        </w:tc>
      </w:tr>
      <w:tr w:rsidR="006E1C4D" w:rsidRPr="00623F74" w14:paraId="3CF527B5" w14:textId="77777777" w:rsidTr="006E1C4D">
        <w:trPr>
          <w:cantSplit/>
          <w:trHeight w:val="1160"/>
        </w:trPr>
        <w:tc>
          <w:tcPr>
            <w:tcW w:w="27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0D7A66E" w14:textId="77777777" w:rsidR="00B33991" w:rsidRPr="00B33991" w:rsidRDefault="00B33991" w:rsidP="005C7F47">
            <w:pPr>
              <w:adjustRightInd w:val="0"/>
              <w:snapToGrid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3399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lastRenderedPageBreak/>
              <w:t>O'Dea A et al., 2015</w:t>
            </w:r>
          </w:p>
        </w:tc>
        <w:tc>
          <w:tcPr>
            <w:tcW w:w="369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6C186C80" w14:textId="77777777" w:rsidR="00B33991" w:rsidRPr="00B33991" w:rsidRDefault="00B33991" w:rsidP="00623F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3399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ealth lifestyle change:</w:t>
            </w:r>
            <w:r w:rsidRPr="00B3399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br/>
              <w:t xml:space="preserve">(1) Improving quality and enjoyment of life </w:t>
            </w:r>
            <w:r w:rsidRPr="00B3399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br/>
              <w:t>(2) Management of blood pressure, lipids, glucose and adherence with cardio-protective medications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076098" w14:textId="190BEC5D" w:rsidR="00B33991" w:rsidRPr="00B33991" w:rsidRDefault="00623F74" w:rsidP="00B339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23F7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A+D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36114A10" w14:textId="77777777" w:rsidR="00B33991" w:rsidRPr="00B33991" w:rsidRDefault="00B33991" w:rsidP="00B339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3399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530D0C" w14:textId="6490D254" w:rsidR="00B33991" w:rsidRPr="00B33991" w:rsidRDefault="00B33991" w:rsidP="00B339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33991">
              <w:rPr>
                <w:rFonts w:ascii="Calibri" w:eastAsia="Times New Roman" w:hAnsi="Calibri" w:cs="Calibri"/>
                <w:sz w:val="18"/>
                <w:szCs w:val="18"/>
              </w:rPr>
              <w:t>Y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28668B" w14:textId="4B158B71" w:rsidR="00B33991" w:rsidRPr="00B33991" w:rsidRDefault="00B33991" w:rsidP="00B339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3399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F2AC87" w14:textId="2F582A63" w:rsidR="00B33991" w:rsidRPr="00B33991" w:rsidRDefault="00623F74" w:rsidP="00B339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23F7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D17C34" w14:textId="77777777" w:rsidR="00B33991" w:rsidRPr="00B33991" w:rsidRDefault="00B33991" w:rsidP="00B339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3399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96A378" w14:textId="77777777" w:rsidR="00B33991" w:rsidRPr="00B33991" w:rsidRDefault="00B33991" w:rsidP="00B339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3399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E09FE7E" w14:textId="77777777" w:rsidR="00B33991" w:rsidRPr="00B33991" w:rsidRDefault="00B33991" w:rsidP="00B339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3399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0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6075280D" w14:textId="24C4924B" w:rsidR="00B33991" w:rsidRPr="00B33991" w:rsidRDefault="00B33991" w:rsidP="00B339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3399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Y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98E535E" w14:textId="7C131025" w:rsidR="00B33991" w:rsidRPr="00B33991" w:rsidRDefault="00623F74" w:rsidP="00B339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23F74">
              <w:rPr>
                <w:rFonts w:ascii="Calibri" w:eastAsia="Times New Roman" w:hAnsi="Calibri" w:cs="Calibri"/>
                <w:sz w:val="18"/>
                <w:szCs w:val="18"/>
              </w:rPr>
              <w:t>Education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3420EC0E" w14:textId="77777777" w:rsidR="00B33991" w:rsidRPr="00B33991" w:rsidRDefault="00B33991" w:rsidP="00B339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3399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urses, dieticians, physical activity specialists and physician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0CA3AF" w14:textId="3500FC47" w:rsidR="00B33991" w:rsidRPr="00B33991" w:rsidRDefault="00B33991" w:rsidP="00B339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3399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F05F2A" w14:textId="08AD680E" w:rsidR="00B33991" w:rsidRPr="00B33991" w:rsidRDefault="004C53D9" w:rsidP="00B339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23F7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7FD25C" w14:textId="034F001A" w:rsidR="00B33991" w:rsidRPr="00B33991" w:rsidRDefault="005C7F47" w:rsidP="00B339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8.3%</w:t>
            </w:r>
            <w:r w:rsidR="00B33991" w:rsidRPr="00B3399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attended ≥6 sessions out of 12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3FB5CFE4" w14:textId="524D0D3A" w:rsidR="00B33991" w:rsidRPr="00B33991" w:rsidRDefault="00B33991" w:rsidP="00B339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33991">
              <w:rPr>
                <w:rFonts w:ascii="Calibri" w:eastAsia="Times New Roman" w:hAnsi="Calibri" w:cs="Calibri"/>
                <w:sz w:val="18"/>
                <w:szCs w:val="18"/>
              </w:rPr>
              <w:t>72.0%</w:t>
            </w:r>
          </w:p>
        </w:tc>
      </w:tr>
      <w:tr w:rsidR="006E1C4D" w:rsidRPr="00623F74" w14:paraId="21CD9E88" w14:textId="77777777" w:rsidTr="006E1C4D">
        <w:trPr>
          <w:cantSplit/>
          <w:trHeight w:val="1160"/>
        </w:trPr>
        <w:tc>
          <w:tcPr>
            <w:tcW w:w="27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4012857" w14:textId="77777777" w:rsidR="00623F74" w:rsidRPr="00B33991" w:rsidRDefault="00623F74" w:rsidP="005C7F47">
            <w:pPr>
              <w:adjustRightInd w:val="0"/>
              <w:snapToGrid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3399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'Reilly et al., 2016</w:t>
            </w:r>
          </w:p>
        </w:tc>
        <w:tc>
          <w:tcPr>
            <w:tcW w:w="369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5B75666C" w14:textId="77777777" w:rsidR="00623F74" w:rsidRPr="00B33991" w:rsidRDefault="00623F74" w:rsidP="00623F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3399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1) Diet changes to &lt;30% energy from fat, &lt;10% energy from saturated fat, &gt; 15g dietary fibre per 1,000kcal</w:t>
            </w:r>
            <w:r w:rsidRPr="00B3399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br/>
              <w:t>(2) &gt;30 min moderate physical activity at least 5 days per week</w:t>
            </w:r>
            <w:r w:rsidRPr="00B3399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br/>
              <w:t>(3) &gt;5% body weight reduction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E72EC0" w14:textId="7282DA30" w:rsidR="00623F74" w:rsidRPr="00B33991" w:rsidRDefault="00623F74" w:rsidP="00623F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23F7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A+D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5CF95CB5" w14:textId="77777777" w:rsidR="00623F74" w:rsidRPr="00B33991" w:rsidRDefault="00623F74" w:rsidP="00623F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3399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66673D" w14:textId="1021CE5A" w:rsidR="00623F74" w:rsidRPr="00B33991" w:rsidRDefault="00623F74" w:rsidP="00623F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3399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93870C" w14:textId="7BF611EE" w:rsidR="00623F74" w:rsidRPr="00B33991" w:rsidRDefault="00623F74" w:rsidP="00623F7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33991">
              <w:rPr>
                <w:rFonts w:ascii="Calibri" w:eastAsia="Times New Roman" w:hAnsi="Calibri" w:cs="Calibri"/>
                <w:sz w:val="18"/>
                <w:szCs w:val="18"/>
              </w:rPr>
              <w:t>N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B0A2D0" w14:textId="534C2628" w:rsidR="00623F74" w:rsidRPr="00B33991" w:rsidRDefault="00623F74" w:rsidP="00623F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23F7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62DC07" w14:textId="37BB6696" w:rsidR="00623F74" w:rsidRPr="00B33991" w:rsidRDefault="00623F74" w:rsidP="00623F7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23F7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9FE9E8" w14:textId="6C200551" w:rsidR="00623F74" w:rsidRPr="00B33991" w:rsidRDefault="00623F74" w:rsidP="00623F7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23F7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4DDD62BD" w14:textId="6E4B647A" w:rsidR="00623F74" w:rsidRPr="00B33991" w:rsidRDefault="00623F74" w:rsidP="00623F7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23F7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4121D76F" w14:textId="242CFE2C" w:rsidR="00623F74" w:rsidRPr="00B33991" w:rsidRDefault="00623F74" w:rsidP="00623F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3399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4A5290F2" w14:textId="77777777" w:rsidR="00623F74" w:rsidRPr="00B33991" w:rsidRDefault="00623F74" w:rsidP="00623F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3399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sual care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5C8F62AA" w14:textId="77777777" w:rsidR="00623F74" w:rsidRPr="00B33991" w:rsidRDefault="00623F74" w:rsidP="00623F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3399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pecially trained healthcare professionals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C8E9EE" w14:textId="4783E643" w:rsidR="00623F74" w:rsidRPr="00B33991" w:rsidRDefault="00623F74" w:rsidP="00623F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23F7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+T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C2FE97" w14:textId="12CCC68D" w:rsidR="00623F74" w:rsidRPr="00B33991" w:rsidRDefault="00623F74" w:rsidP="00623F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23F7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ADCA5C" w14:textId="7EB17DF4" w:rsidR="00623F74" w:rsidRPr="00B33991" w:rsidRDefault="00623F74" w:rsidP="00623F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23F7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42390DA7" w14:textId="08C3958E" w:rsidR="00623F74" w:rsidRPr="00B33991" w:rsidRDefault="00623F74" w:rsidP="00623F7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33991">
              <w:rPr>
                <w:rFonts w:ascii="Calibri" w:eastAsia="Times New Roman" w:hAnsi="Calibri" w:cs="Calibri"/>
                <w:sz w:val="18"/>
                <w:szCs w:val="18"/>
              </w:rPr>
              <w:t>75.7%</w:t>
            </w:r>
          </w:p>
        </w:tc>
      </w:tr>
      <w:tr w:rsidR="006E1C4D" w:rsidRPr="00623F74" w14:paraId="583E82DB" w14:textId="77777777" w:rsidTr="006E1C4D">
        <w:trPr>
          <w:cantSplit/>
          <w:trHeight w:val="1160"/>
        </w:trPr>
        <w:tc>
          <w:tcPr>
            <w:tcW w:w="27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847793B" w14:textId="77777777" w:rsidR="00B33991" w:rsidRPr="00B33991" w:rsidRDefault="00B33991" w:rsidP="005C7F47">
            <w:pPr>
              <w:adjustRightInd w:val="0"/>
              <w:snapToGrid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3399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lastRenderedPageBreak/>
              <w:t>Perez-Ferre et al, 2015</w:t>
            </w:r>
          </w:p>
        </w:tc>
        <w:tc>
          <w:tcPr>
            <w:tcW w:w="369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1902C49F" w14:textId="77777777" w:rsidR="00B33991" w:rsidRPr="00B33991" w:rsidRDefault="00B33991" w:rsidP="00B339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3399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1) Adhere to Mediterranean diet pattern (Achieve a nutrition score greater than 5 based on the previously reported Diabetes Nutrition and Complications Trial)</w:t>
            </w:r>
            <w:r w:rsidRPr="00B3399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br/>
              <w:t>(2) Aerobic exercise for at least 150 minute per week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3DC8BA" w14:textId="57A56A03" w:rsidR="00B33991" w:rsidRPr="00B33991" w:rsidRDefault="00623F74" w:rsidP="00B339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23F7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A+D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4F4A4D8D" w14:textId="77777777" w:rsidR="00B33991" w:rsidRPr="00B33991" w:rsidRDefault="00B33991" w:rsidP="00B339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3399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6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8E0D16" w14:textId="39F892BA" w:rsidR="00B33991" w:rsidRPr="00B33991" w:rsidRDefault="00B33991" w:rsidP="00B339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3399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Y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98F04B" w14:textId="140DC22B" w:rsidR="00B33991" w:rsidRPr="00B33991" w:rsidRDefault="00623F74" w:rsidP="00B339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23F7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Y^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4724EB" w14:textId="77777777" w:rsidR="00B33991" w:rsidRPr="00B33991" w:rsidRDefault="00B33991" w:rsidP="00B339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3399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erobic and resistance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6023A3" w14:textId="77777777" w:rsidR="00B33991" w:rsidRPr="00B33991" w:rsidRDefault="00B33991" w:rsidP="00B339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3399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43FD01" w14:textId="77777777" w:rsidR="00B33991" w:rsidRPr="00B33991" w:rsidRDefault="00B33991" w:rsidP="00B339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3399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384DF292" w14:textId="77777777" w:rsidR="00B33991" w:rsidRPr="00B33991" w:rsidRDefault="00B33991" w:rsidP="00B339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3399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0-60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215F9166" w14:textId="6D1F96ED" w:rsidR="00B33991" w:rsidRPr="00B33991" w:rsidRDefault="00B33991" w:rsidP="00B339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3399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Y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6A59BF08" w14:textId="025F597A" w:rsidR="00B33991" w:rsidRPr="00B33991" w:rsidRDefault="00B33991" w:rsidP="00B339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3399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Education 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100292F7" w14:textId="77777777" w:rsidR="00B33991" w:rsidRPr="00B33991" w:rsidRDefault="00B33991" w:rsidP="00B339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3399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hysiotherapists, doctors, nurses, dietitians and endocrinologists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CCC746" w14:textId="3CE73870" w:rsidR="00B33991" w:rsidRPr="00B33991" w:rsidRDefault="004C53D9" w:rsidP="00B339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23F7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+T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05B573" w14:textId="3ADCA798" w:rsidR="00B33991" w:rsidRPr="00B33991" w:rsidRDefault="004C53D9" w:rsidP="00B339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23F7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0EE1A2" w14:textId="1D32CEB4" w:rsidR="00B33991" w:rsidRPr="00B33991" w:rsidRDefault="00623F74" w:rsidP="00B339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23F7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17F2CA10" w14:textId="30B0D2D1" w:rsidR="00B33991" w:rsidRPr="00B33991" w:rsidRDefault="00B33991" w:rsidP="00B339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3399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1.2%</w:t>
            </w:r>
          </w:p>
        </w:tc>
      </w:tr>
      <w:tr w:rsidR="006E1C4D" w:rsidRPr="00623F74" w14:paraId="11E3BE0F" w14:textId="77777777" w:rsidTr="006E1C4D">
        <w:trPr>
          <w:cantSplit/>
          <w:trHeight w:val="1134"/>
        </w:trPr>
        <w:tc>
          <w:tcPr>
            <w:tcW w:w="27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12EEA7D" w14:textId="77777777" w:rsidR="00623F74" w:rsidRPr="00B33991" w:rsidRDefault="00623F74" w:rsidP="005C7F47">
            <w:pPr>
              <w:adjustRightInd w:val="0"/>
              <w:snapToGrid w:val="0"/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33991">
              <w:rPr>
                <w:rFonts w:ascii="Calibri" w:eastAsia="Times New Roman" w:hAnsi="Calibri" w:cs="Calibri"/>
                <w:sz w:val="18"/>
                <w:szCs w:val="18"/>
              </w:rPr>
              <w:t>Shek et al., 2013</w:t>
            </w:r>
          </w:p>
        </w:tc>
        <w:tc>
          <w:tcPr>
            <w:tcW w:w="369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2FE6C2EF" w14:textId="77777777" w:rsidR="00623F74" w:rsidRPr="00B33991" w:rsidRDefault="00623F74" w:rsidP="00623F7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33991">
              <w:rPr>
                <w:rFonts w:ascii="Calibri" w:eastAsia="Times New Roman" w:hAnsi="Calibri" w:cs="Calibri"/>
                <w:sz w:val="18"/>
                <w:szCs w:val="18"/>
              </w:rPr>
              <w:t>(1) Prevent diabetes</w:t>
            </w:r>
            <w:r w:rsidRPr="00B33991">
              <w:rPr>
                <w:rFonts w:ascii="Calibri" w:eastAsia="Times New Roman" w:hAnsi="Calibri" w:cs="Calibri"/>
                <w:sz w:val="18"/>
                <w:szCs w:val="18"/>
              </w:rPr>
              <w:br/>
              <w:t>(2) Optimal caloric intake (Harris–Benedict’s equation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D118AD" w14:textId="6B9306C9" w:rsidR="00623F74" w:rsidRPr="00B33991" w:rsidRDefault="00623F74" w:rsidP="00623F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23F7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A+D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6AAC741F" w14:textId="77777777" w:rsidR="00623F74" w:rsidRPr="00B33991" w:rsidRDefault="00623F74" w:rsidP="00623F7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33991">
              <w:rPr>
                <w:rFonts w:ascii="Calibri" w:eastAsia="Times New Roman" w:hAnsi="Calibri" w:cs="Calibri"/>
                <w:sz w:val="18"/>
                <w:szCs w:val="18"/>
              </w:rPr>
              <w:t>36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EFA9D7" w14:textId="01566979" w:rsidR="00623F74" w:rsidRPr="00B33991" w:rsidRDefault="00623F74" w:rsidP="00623F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3399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Y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53A27B" w14:textId="6DF0AD03" w:rsidR="00623F74" w:rsidRPr="00B33991" w:rsidRDefault="00623F74" w:rsidP="00623F7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33991">
              <w:rPr>
                <w:rFonts w:ascii="Calibri" w:eastAsia="Times New Roman" w:hAnsi="Calibri" w:cs="Calibri"/>
                <w:sz w:val="18"/>
                <w:szCs w:val="18"/>
              </w:rPr>
              <w:t>N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8D0874" w14:textId="4F061781" w:rsidR="00623F74" w:rsidRPr="00B33991" w:rsidRDefault="00623F74" w:rsidP="00623F7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23F7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89ED5C" w14:textId="730A720E" w:rsidR="00623F74" w:rsidRPr="00B33991" w:rsidRDefault="00623F74" w:rsidP="00623F7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23F7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63A423" w14:textId="45093B3C" w:rsidR="00623F74" w:rsidRPr="00B33991" w:rsidRDefault="00623F74" w:rsidP="00623F7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23F7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49C91A9" w14:textId="37098CB4" w:rsidR="00623F74" w:rsidRPr="00B33991" w:rsidRDefault="00623F74" w:rsidP="00623F7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23F7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058CA3B1" w14:textId="6FEE0418" w:rsidR="00623F74" w:rsidRPr="00B33991" w:rsidRDefault="00623F74" w:rsidP="00623F7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33991">
              <w:rPr>
                <w:rFonts w:ascii="Calibri" w:eastAsia="Times New Roman" w:hAnsi="Calibri" w:cs="Calibri"/>
                <w:sz w:val="18"/>
                <w:szCs w:val="18"/>
              </w:rPr>
              <w:t>Y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F705F9D" w14:textId="77777777" w:rsidR="00623F74" w:rsidRPr="00B33991" w:rsidRDefault="00623F74" w:rsidP="00623F7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33991">
              <w:rPr>
                <w:rFonts w:ascii="Calibri" w:eastAsia="Times New Roman" w:hAnsi="Calibri" w:cs="Calibri"/>
                <w:sz w:val="18"/>
                <w:szCs w:val="18"/>
              </w:rPr>
              <w:t>Usual care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15111195" w14:textId="77777777" w:rsidR="00623F74" w:rsidRPr="00B33991" w:rsidRDefault="00623F74" w:rsidP="00623F7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33991">
              <w:rPr>
                <w:rFonts w:ascii="Calibri" w:eastAsia="Times New Roman" w:hAnsi="Calibri" w:cs="Calibri"/>
                <w:sz w:val="18"/>
                <w:szCs w:val="18"/>
              </w:rPr>
              <w:t>Dietitian and research nurses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DC4B3C" w14:textId="26419C55" w:rsidR="00623F74" w:rsidRPr="00B33991" w:rsidRDefault="00623F74" w:rsidP="00623F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23F7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3F08EE" w14:textId="3E163940" w:rsidR="00623F74" w:rsidRPr="00B33991" w:rsidRDefault="00623F74" w:rsidP="00623F7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33991">
              <w:rPr>
                <w:rFonts w:ascii="Calibri" w:eastAsia="Times New Roman" w:hAnsi="Calibri" w:cs="Calibri"/>
                <w:sz w:val="18"/>
                <w:szCs w:val="18"/>
              </w:rPr>
              <w:t>I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46348F" w14:textId="2028BEE8" w:rsidR="00623F74" w:rsidRPr="00B33991" w:rsidRDefault="00623F74" w:rsidP="00623F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23F7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595AF7DD" w14:textId="6AFC942C" w:rsidR="00623F74" w:rsidRPr="00B33991" w:rsidRDefault="00623F74" w:rsidP="00623F7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33991">
              <w:rPr>
                <w:rFonts w:ascii="Calibri" w:eastAsia="Times New Roman" w:hAnsi="Calibri" w:cs="Calibri"/>
                <w:sz w:val="18"/>
                <w:szCs w:val="18"/>
              </w:rPr>
              <w:t>74.7%</w:t>
            </w:r>
          </w:p>
        </w:tc>
      </w:tr>
      <w:tr w:rsidR="006E1C4D" w:rsidRPr="00623F74" w14:paraId="12151735" w14:textId="77777777" w:rsidTr="006E1C4D">
        <w:trPr>
          <w:cantSplit/>
          <w:trHeight w:val="1160"/>
        </w:trPr>
        <w:tc>
          <w:tcPr>
            <w:tcW w:w="27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8FEF567" w14:textId="77777777" w:rsidR="00623F74" w:rsidRPr="00B33991" w:rsidRDefault="00623F74" w:rsidP="005C7F47">
            <w:pPr>
              <w:adjustRightInd w:val="0"/>
              <w:snapToGrid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3399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lastRenderedPageBreak/>
              <w:t>Tandon et al., 2022</w:t>
            </w:r>
          </w:p>
        </w:tc>
        <w:tc>
          <w:tcPr>
            <w:tcW w:w="369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181953DA" w14:textId="61375291" w:rsidR="00623F74" w:rsidRPr="00B33991" w:rsidRDefault="00623F74" w:rsidP="00623F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3399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1) Prevent weight gain (Achieve and maintain weight reduction goals) by limiting fat (especially saturated fat), glucose and sodium intake and increase fibre intake.</w:t>
            </w:r>
            <w:r w:rsidRPr="00B3399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br/>
              <w:t>(2) Engage in physical activity for at least 30 minutes a day.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B28719" w14:textId="25301737" w:rsidR="00623F74" w:rsidRPr="00B33991" w:rsidRDefault="00623F74" w:rsidP="00623F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23F7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A+D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41F586B3" w14:textId="77777777" w:rsidR="00623F74" w:rsidRPr="00B33991" w:rsidRDefault="00623F74" w:rsidP="00623F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3399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3D58D9" w14:textId="6E3EF4DE" w:rsidR="00623F74" w:rsidRPr="00B33991" w:rsidRDefault="00623F74" w:rsidP="00623F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3399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862BCF" w14:textId="0044E422" w:rsidR="00623F74" w:rsidRPr="00B33991" w:rsidRDefault="00623F74" w:rsidP="00623F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3399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4BA022" w14:textId="35F6A3F2" w:rsidR="00623F74" w:rsidRPr="00B33991" w:rsidRDefault="00623F74" w:rsidP="00623F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23F7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4B1377" w14:textId="580FE480" w:rsidR="00623F74" w:rsidRPr="00B33991" w:rsidRDefault="00623F74" w:rsidP="00623F7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23F7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369146" w14:textId="3422171D" w:rsidR="00623F74" w:rsidRPr="00B33991" w:rsidRDefault="00623F74" w:rsidP="00623F7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23F7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28700A7D" w14:textId="3E018A84" w:rsidR="00623F74" w:rsidRPr="00B33991" w:rsidRDefault="00623F74" w:rsidP="00623F7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23F7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6D4F3200" w14:textId="1920129E" w:rsidR="00623F74" w:rsidRPr="00B33991" w:rsidRDefault="00623F74" w:rsidP="00623F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3399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123E2CFA" w14:textId="77777777" w:rsidR="00623F74" w:rsidRPr="00B33991" w:rsidRDefault="00623F74" w:rsidP="00623F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3399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sual Care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765039C6" w14:textId="77777777" w:rsidR="00623F74" w:rsidRPr="00B33991" w:rsidRDefault="00623F74" w:rsidP="00623F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3399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unsellors, nurses and nurse auxiliaries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C561A7" w14:textId="1B08D9CE" w:rsidR="00623F74" w:rsidRPr="00B33991" w:rsidRDefault="00623F74" w:rsidP="00623F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23F7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+T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404644" w14:textId="3AD50625" w:rsidR="00623F74" w:rsidRPr="00B33991" w:rsidRDefault="00623F74" w:rsidP="00623F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23F7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*</w:t>
            </w:r>
            <w:r w:rsidRPr="00B3399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D48F9F" w14:textId="653C1E5A" w:rsidR="00623F74" w:rsidRPr="00B33991" w:rsidRDefault="00623F74" w:rsidP="00623F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23F7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1E96966A" w14:textId="717601EA" w:rsidR="00623F74" w:rsidRPr="00B33991" w:rsidRDefault="00623F74" w:rsidP="00623F7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33991">
              <w:rPr>
                <w:rFonts w:ascii="Calibri" w:eastAsia="Times New Roman" w:hAnsi="Calibri" w:cs="Calibri"/>
                <w:sz w:val="18"/>
                <w:szCs w:val="18"/>
              </w:rPr>
              <w:t>89.1%</w:t>
            </w:r>
          </w:p>
        </w:tc>
      </w:tr>
      <w:tr w:rsidR="006E1C4D" w:rsidRPr="00623F74" w14:paraId="6A180B5E" w14:textId="77777777" w:rsidTr="006E1C4D">
        <w:trPr>
          <w:cantSplit/>
          <w:trHeight w:val="1134"/>
        </w:trPr>
        <w:tc>
          <w:tcPr>
            <w:tcW w:w="27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E2816A8" w14:textId="77777777" w:rsidR="00623F74" w:rsidRPr="00B33991" w:rsidRDefault="00623F74" w:rsidP="005C7F47">
            <w:pPr>
              <w:adjustRightInd w:val="0"/>
              <w:snapToGrid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3399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Wein et al., 1999</w:t>
            </w:r>
          </w:p>
        </w:tc>
        <w:tc>
          <w:tcPr>
            <w:tcW w:w="369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72FA1307" w14:textId="77777777" w:rsidR="00623F74" w:rsidRPr="00B33991" w:rsidRDefault="00623F74" w:rsidP="00623F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3399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(1) Follow a healthy diet </w:t>
            </w:r>
            <w:r w:rsidRPr="00B3399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br/>
              <w:t xml:space="preserve">(2) Increase physical activity 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B8F83D" w14:textId="711ADC9C" w:rsidR="00623F74" w:rsidRPr="00B33991" w:rsidRDefault="00623F74" w:rsidP="00623F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23F7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A+D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19183060" w14:textId="77777777" w:rsidR="00623F74" w:rsidRPr="00B33991" w:rsidRDefault="00623F74" w:rsidP="00623F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3399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1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04A239" w14:textId="7C3F84C4" w:rsidR="00623F74" w:rsidRPr="00B33991" w:rsidRDefault="00623F74" w:rsidP="00623F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3399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D04C42" w14:textId="0BDB119A" w:rsidR="00623F74" w:rsidRPr="00B33991" w:rsidRDefault="00623F74" w:rsidP="00623F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3399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0A5ADD" w14:textId="627A67A0" w:rsidR="00623F74" w:rsidRPr="00B33991" w:rsidRDefault="00623F74" w:rsidP="00623F7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23F7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4CB6CA" w14:textId="7D3D3F85" w:rsidR="00623F74" w:rsidRPr="00B33991" w:rsidRDefault="00623F74" w:rsidP="00623F7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23F7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0D2971" w14:textId="68777C4E" w:rsidR="00623F74" w:rsidRPr="00B33991" w:rsidRDefault="00623F74" w:rsidP="00623F7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23F7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23FBA786" w14:textId="5896A55A" w:rsidR="00623F74" w:rsidRPr="00B33991" w:rsidRDefault="00623F74" w:rsidP="00623F7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23F7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856807F" w14:textId="7E7701A6" w:rsidR="00623F74" w:rsidRPr="00B33991" w:rsidRDefault="00623F74" w:rsidP="00623F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3399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98C402E" w14:textId="1EAA126B" w:rsidR="00623F74" w:rsidRPr="00B33991" w:rsidRDefault="00623F74" w:rsidP="00623F7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23F74">
              <w:rPr>
                <w:rFonts w:ascii="Calibri" w:eastAsia="Times New Roman" w:hAnsi="Calibri" w:cs="Calibri"/>
                <w:sz w:val="18"/>
                <w:szCs w:val="18"/>
              </w:rPr>
              <w:t>Education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14871FD2" w14:textId="77777777" w:rsidR="00623F74" w:rsidRPr="00B33991" w:rsidRDefault="00623F74" w:rsidP="00623F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3399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Dietitian 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DC7F8D" w14:textId="1E832E6A" w:rsidR="00623F74" w:rsidRPr="00B33991" w:rsidRDefault="00623F74" w:rsidP="00623F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23F7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1609E9" w14:textId="0F7A5D49" w:rsidR="00623F74" w:rsidRPr="00B33991" w:rsidRDefault="00623F74" w:rsidP="00623F7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33991">
              <w:rPr>
                <w:rFonts w:ascii="Calibri" w:eastAsia="Times New Roman" w:hAnsi="Calibri" w:cs="Calibri"/>
                <w:sz w:val="18"/>
                <w:szCs w:val="18"/>
              </w:rPr>
              <w:t>I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86E046" w14:textId="069D8CE4" w:rsidR="00623F74" w:rsidRPr="00B33991" w:rsidRDefault="00623F74" w:rsidP="00623F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23F7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0556B2DA" w14:textId="50C7663F" w:rsidR="00623F74" w:rsidRPr="00B33991" w:rsidRDefault="00623F74" w:rsidP="00623F7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33991">
              <w:rPr>
                <w:rFonts w:ascii="Calibri" w:eastAsia="Times New Roman" w:hAnsi="Calibri" w:cs="Calibri"/>
                <w:sz w:val="18"/>
                <w:szCs w:val="18"/>
              </w:rPr>
              <w:t>96.5%</w:t>
            </w:r>
          </w:p>
        </w:tc>
      </w:tr>
      <w:tr w:rsidR="006E1C4D" w:rsidRPr="00623F74" w14:paraId="4D86A444" w14:textId="77777777" w:rsidTr="006E1C4D">
        <w:trPr>
          <w:cantSplit/>
          <w:trHeight w:val="1134"/>
        </w:trPr>
        <w:tc>
          <w:tcPr>
            <w:tcW w:w="27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14:paraId="3778FB80" w14:textId="77777777" w:rsidR="00623F74" w:rsidRPr="00B33991" w:rsidRDefault="00623F74" w:rsidP="005C7F47">
            <w:pPr>
              <w:adjustRightInd w:val="0"/>
              <w:snapToGrid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3399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Yu et al., 2012 </w:t>
            </w:r>
          </w:p>
        </w:tc>
        <w:tc>
          <w:tcPr>
            <w:tcW w:w="369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37553BFC" w14:textId="0202C1FE" w:rsidR="00623F74" w:rsidRPr="00B33991" w:rsidRDefault="00623F74" w:rsidP="00623F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3399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(1) Improve insulin </w:t>
            </w:r>
            <w:r w:rsidR="005C7F47" w:rsidRPr="00B3399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sistance</w:t>
            </w:r>
            <w:r w:rsidRPr="00B3399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and/or function of β cell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EB0E42" w14:textId="029AC4A0" w:rsidR="00623F74" w:rsidRPr="00B33991" w:rsidRDefault="00623F74" w:rsidP="00623F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23F7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A+D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638EE067" w14:textId="77777777" w:rsidR="00623F74" w:rsidRPr="00B33991" w:rsidRDefault="00623F74" w:rsidP="00623F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3399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43B4DE" w14:textId="5B08D0CF" w:rsidR="00623F74" w:rsidRPr="00B33991" w:rsidRDefault="00623F74" w:rsidP="00623F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3399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7EA69A" w14:textId="2ED71205" w:rsidR="00623F74" w:rsidRPr="00B33991" w:rsidRDefault="00623F74" w:rsidP="00623F7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33991">
              <w:rPr>
                <w:rFonts w:ascii="Calibri" w:eastAsia="Times New Roman" w:hAnsi="Calibri" w:cs="Calibri"/>
                <w:sz w:val="18"/>
                <w:szCs w:val="18"/>
              </w:rPr>
              <w:t>N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CA48D2" w14:textId="2200AD34" w:rsidR="00623F74" w:rsidRPr="00B33991" w:rsidRDefault="00623F74" w:rsidP="00623F7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23F7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588944" w14:textId="43394F09" w:rsidR="00623F74" w:rsidRPr="00B33991" w:rsidRDefault="00623F74" w:rsidP="00623F7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23F7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96BB89" w14:textId="108B4F76" w:rsidR="00623F74" w:rsidRPr="00B33991" w:rsidRDefault="00623F74" w:rsidP="00623F7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23F7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3FA55BB3" w14:textId="42C4DBB7" w:rsidR="00623F74" w:rsidRPr="00B33991" w:rsidRDefault="00623F74" w:rsidP="00623F7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23F7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45BBAF34" w14:textId="36873DBC" w:rsidR="00623F74" w:rsidRPr="00B33991" w:rsidRDefault="00623F74" w:rsidP="00623F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3399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Y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4C3D3B2D" w14:textId="3D7813E2" w:rsidR="00623F74" w:rsidRPr="00B33991" w:rsidRDefault="00623F74" w:rsidP="00623F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23F74">
              <w:rPr>
                <w:rFonts w:ascii="Calibri" w:eastAsia="Times New Roman" w:hAnsi="Calibri" w:cs="Calibri"/>
                <w:sz w:val="18"/>
                <w:szCs w:val="18"/>
              </w:rPr>
              <w:t>Education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64140CA8" w14:textId="77777777" w:rsidR="00623F74" w:rsidRPr="00B33991" w:rsidRDefault="00623F74" w:rsidP="00623F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3399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hysicians, nurses, and dietician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3664AA" w14:textId="52AAB417" w:rsidR="00623F74" w:rsidRPr="00B33991" w:rsidRDefault="00623F74" w:rsidP="00623F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23F7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C0D394" w14:textId="574865E8" w:rsidR="00623F74" w:rsidRPr="00B33991" w:rsidRDefault="00623F74" w:rsidP="00623F7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33991">
              <w:rPr>
                <w:rFonts w:ascii="Calibri" w:eastAsia="Times New Roman" w:hAnsi="Calibri" w:cs="Calibri"/>
                <w:sz w:val="18"/>
                <w:szCs w:val="18"/>
              </w:rPr>
              <w:t>I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81BE7E" w14:textId="3D18A998" w:rsidR="00623F74" w:rsidRPr="00B33991" w:rsidRDefault="00623F74" w:rsidP="00623F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23F7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4575A6A3" w14:textId="1BBC9981" w:rsidR="00623F74" w:rsidRPr="00B33991" w:rsidRDefault="00623F74" w:rsidP="00623F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3399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100% </w:t>
            </w:r>
          </w:p>
        </w:tc>
      </w:tr>
      <w:tr w:rsidR="006E1C4D" w:rsidRPr="00623F74" w14:paraId="031E7059" w14:textId="77777777" w:rsidTr="006E1C4D">
        <w:trPr>
          <w:cantSplit/>
          <w:trHeight w:val="1134"/>
        </w:trPr>
        <w:tc>
          <w:tcPr>
            <w:tcW w:w="273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41589181" w14:textId="77777777" w:rsidR="00B33991" w:rsidRPr="00B33991" w:rsidRDefault="00B33991" w:rsidP="005C7F47">
            <w:pPr>
              <w:adjustRightInd w:val="0"/>
              <w:snapToGrid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3399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Zilberman-Kravits et al., 2018</w:t>
            </w:r>
          </w:p>
        </w:tc>
        <w:tc>
          <w:tcPr>
            <w:tcW w:w="36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DD2E2AB" w14:textId="77777777" w:rsidR="00B33991" w:rsidRPr="00B33991" w:rsidRDefault="00B33991" w:rsidP="00B339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3399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1) Adhere to a healthy lifestyle</w:t>
            </w:r>
            <w:r w:rsidRPr="00B3399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br/>
              <w:t>(2) Increase physical activity to &gt; 150 min/week</w:t>
            </w:r>
          </w:p>
        </w:tc>
        <w:tc>
          <w:tcPr>
            <w:tcW w:w="27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E4EAE0A" w14:textId="7D5E32B2" w:rsidR="00B33991" w:rsidRPr="00B33991" w:rsidRDefault="00623F74" w:rsidP="00B339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23F7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A+D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B77691C" w14:textId="77777777" w:rsidR="00B33991" w:rsidRPr="00B33991" w:rsidRDefault="00B33991" w:rsidP="00B339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3399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3F0828D8" w14:textId="06ADF7D1" w:rsidR="00B33991" w:rsidRPr="00B33991" w:rsidRDefault="00B33991" w:rsidP="00B339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33991">
              <w:rPr>
                <w:rFonts w:ascii="Calibri" w:eastAsia="Times New Roman" w:hAnsi="Calibri" w:cs="Calibri"/>
                <w:sz w:val="18"/>
                <w:szCs w:val="18"/>
              </w:rPr>
              <w:t>N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713BFDC" w14:textId="2BD53ECD" w:rsidR="00B33991" w:rsidRPr="00B33991" w:rsidRDefault="00B33991" w:rsidP="00B339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3399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BB42927" w14:textId="7E719FD1" w:rsidR="00B33991" w:rsidRPr="00B33991" w:rsidRDefault="00623F74" w:rsidP="00B339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23F7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99B628F" w14:textId="5A495537" w:rsidR="00B33991" w:rsidRPr="00B33991" w:rsidRDefault="00623F74" w:rsidP="00B339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23F7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27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920D3EC" w14:textId="072F6F79" w:rsidR="00B33991" w:rsidRPr="00B33991" w:rsidRDefault="00623F74" w:rsidP="00B339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23F7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2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B6F0BFA" w14:textId="00FAF4B4" w:rsidR="00B33991" w:rsidRPr="00B33991" w:rsidRDefault="00623F74" w:rsidP="00B339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23F7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E2B70C6" w14:textId="7D5815A8" w:rsidR="00B33991" w:rsidRPr="00B33991" w:rsidRDefault="00B33991" w:rsidP="00B339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33991">
              <w:rPr>
                <w:rFonts w:ascii="Calibri" w:eastAsia="Times New Roman" w:hAnsi="Calibri" w:cs="Calibri"/>
                <w:sz w:val="18"/>
                <w:szCs w:val="18"/>
              </w:rPr>
              <w:t>N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3925EFB" w14:textId="00BB3410" w:rsidR="00B33991" w:rsidRPr="00B33991" w:rsidRDefault="00623F74" w:rsidP="00B339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23F74">
              <w:rPr>
                <w:rFonts w:ascii="Calibri" w:eastAsia="Times New Roman" w:hAnsi="Calibri" w:cs="Calibri"/>
                <w:sz w:val="18"/>
                <w:szCs w:val="18"/>
              </w:rPr>
              <w:t>Education</w:t>
            </w: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152912E" w14:textId="77777777" w:rsidR="00B33991" w:rsidRPr="00B33991" w:rsidRDefault="00B33991" w:rsidP="00B339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3399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urse, Dietitian, and sports instructors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798954A" w14:textId="79CBAB9F" w:rsidR="00B33991" w:rsidRPr="00B33991" w:rsidRDefault="00B33991" w:rsidP="00B339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3399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03A3E9DD" w14:textId="19AB2F75" w:rsidR="00B33991" w:rsidRPr="00B33991" w:rsidRDefault="004C53D9" w:rsidP="00B339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23F7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</w:t>
            </w:r>
          </w:p>
        </w:tc>
        <w:tc>
          <w:tcPr>
            <w:tcW w:w="1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424F7CAE" w14:textId="3F76C3AE" w:rsidR="00B33991" w:rsidRPr="00B33991" w:rsidRDefault="00623F74" w:rsidP="00B339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23F7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2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E6EFE4B" w14:textId="0D157653" w:rsidR="00B33991" w:rsidRPr="00B33991" w:rsidRDefault="00B33991" w:rsidP="00B339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33991">
              <w:rPr>
                <w:rFonts w:ascii="Calibri" w:eastAsia="Times New Roman" w:hAnsi="Calibri" w:cs="Calibri"/>
                <w:sz w:val="18"/>
                <w:szCs w:val="18"/>
              </w:rPr>
              <w:t>57.8%</w:t>
            </w:r>
          </w:p>
        </w:tc>
      </w:tr>
    </w:tbl>
    <w:p w14:paraId="191E493E" w14:textId="0A6CD7A6" w:rsidR="00D232AA" w:rsidRPr="006F322A" w:rsidRDefault="006E1C4D" w:rsidP="00D232AA">
      <w:pPr>
        <w:rPr>
          <w:rFonts w:cstheme="minorHAnsi"/>
        </w:rPr>
      </w:pPr>
      <w:r>
        <w:rPr>
          <w:rFonts w:cstheme="minorHAnsi"/>
        </w:rPr>
        <w:t xml:space="preserve">INT = intervention, ADH = adherence, RET = retention, </w:t>
      </w:r>
      <w:r w:rsidR="005C7F47" w:rsidRPr="006F322A">
        <w:rPr>
          <w:rFonts w:cstheme="minorHAnsi"/>
        </w:rPr>
        <w:t xml:space="preserve">^= partial supervision, * = Some participants provided individual sessions if aim not achieved, </w:t>
      </w:r>
      <w:r w:rsidR="00623F74" w:rsidRPr="006F322A">
        <w:rPr>
          <w:rFonts w:cstheme="minorHAnsi"/>
        </w:rPr>
        <w:t>PA: Physical activity, D: Diet x=n/a</w:t>
      </w:r>
      <w:r w:rsidR="004C53D9" w:rsidRPr="006F322A">
        <w:rPr>
          <w:rFonts w:cstheme="minorHAnsi"/>
        </w:rPr>
        <w:t xml:space="preserve">, </w:t>
      </w:r>
      <w:r w:rsidR="00623F74" w:rsidRPr="006F322A">
        <w:rPr>
          <w:rFonts w:cstheme="minorHAnsi"/>
        </w:rPr>
        <w:t>Y</w:t>
      </w:r>
      <w:r w:rsidR="005C7F47" w:rsidRPr="006F322A">
        <w:rPr>
          <w:rFonts w:cstheme="minorHAnsi"/>
        </w:rPr>
        <w:t>=</w:t>
      </w:r>
      <w:r w:rsidR="00623F74" w:rsidRPr="006F322A">
        <w:rPr>
          <w:rFonts w:cstheme="minorHAnsi"/>
        </w:rPr>
        <w:t xml:space="preserve"> Yes, N</w:t>
      </w:r>
      <w:r w:rsidR="005C7F47" w:rsidRPr="006F322A">
        <w:rPr>
          <w:rFonts w:cstheme="minorHAnsi"/>
        </w:rPr>
        <w:t>=</w:t>
      </w:r>
      <w:r w:rsidR="00623F74" w:rsidRPr="006F322A">
        <w:rPr>
          <w:rFonts w:cstheme="minorHAnsi"/>
        </w:rPr>
        <w:t xml:space="preserve"> No, </w:t>
      </w:r>
      <w:r w:rsidR="004C53D9" w:rsidRPr="006F322A">
        <w:rPr>
          <w:rFonts w:cstheme="minorHAnsi"/>
        </w:rPr>
        <w:t>F</w:t>
      </w:r>
      <w:r w:rsidR="005C7F47" w:rsidRPr="006F322A">
        <w:rPr>
          <w:rFonts w:cstheme="minorHAnsi"/>
        </w:rPr>
        <w:t>=</w:t>
      </w:r>
      <w:r w:rsidR="004C53D9" w:rsidRPr="006F322A">
        <w:rPr>
          <w:rFonts w:cstheme="minorHAnsi"/>
        </w:rPr>
        <w:t xml:space="preserve"> Face to face, T</w:t>
      </w:r>
      <w:r w:rsidR="005C7F47" w:rsidRPr="006F322A">
        <w:rPr>
          <w:rFonts w:cstheme="minorHAnsi"/>
        </w:rPr>
        <w:t>=</w:t>
      </w:r>
      <w:r w:rsidR="004C53D9" w:rsidRPr="006F322A">
        <w:rPr>
          <w:rFonts w:cstheme="minorHAnsi"/>
        </w:rPr>
        <w:t xml:space="preserve"> telephone, W</w:t>
      </w:r>
      <w:r w:rsidR="005C7F47" w:rsidRPr="006F322A">
        <w:rPr>
          <w:rFonts w:cstheme="minorHAnsi"/>
        </w:rPr>
        <w:t>=</w:t>
      </w:r>
      <w:r w:rsidR="004C53D9" w:rsidRPr="006F322A">
        <w:rPr>
          <w:rFonts w:cstheme="minorHAnsi"/>
        </w:rPr>
        <w:t xml:space="preserve"> web based, I</w:t>
      </w:r>
      <w:r w:rsidR="005C7F47" w:rsidRPr="006F322A">
        <w:rPr>
          <w:rFonts w:cstheme="minorHAnsi"/>
        </w:rPr>
        <w:t>=</w:t>
      </w:r>
      <w:r w:rsidR="004C53D9" w:rsidRPr="006F322A">
        <w:rPr>
          <w:rFonts w:cstheme="minorHAnsi"/>
        </w:rPr>
        <w:t xml:space="preserve"> </w:t>
      </w:r>
      <w:r w:rsidR="005C7F47" w:rsidRPr="006F322A">
        <w:rPr>
          <w:rFonts w:cstheme="minorHAnsi"/>
        </w:rPr>
        <w:t>individual</w:t>
      </w:r>
      <w:r w:rsidR="004C53D9" w:rsidRPr="006F322A">
        <w:rPr>
          <w:rFonts w:cstheme="minorHAnsi"/>
        </w:rPr>
        <w:t>, B</w:t>
      </w:r>
      <w:r w:rsidR="005C7F47" w:rsidRPr="006F322A">
        <w:rPr>
          <w:rFonts w:cstheme="minorHAnsi"/>
        </w:rPr>
        <w:t>=</w:t>
      </w:r>
      <w:r w:rsidR="004C53D9" w:rsidRPr="006F322A">
        <w:rPr>
          <w:rFonts w:cstheme="minorHAnsi"/>
        </w:rPr>
        <w:t xml:space="preserve"> Both group and Individual</w:t>
      </w:r>
    </w:p>
    <w:p w14:paraId="40CC4FC9" w14:textId="77777777" w:rsidR="004C53D9" w:rsidRDefault="004C53D9" w:rsidP="00D232AA">
      <w:pPr>
        <w:rPr>
          <w:rFonts w:cstheme="minorHAnsi"/>
          <w:b/>
          <w:bCs/>
          <w:sz w:val="24"/>
          <w:szCs w:val="24"/>
        </w:rPr>
      </w:pPr>
    </w:p>
    <w:p w14:paraId="1F7ED418" w14:textId="77777777" w:rsidR="004C53D9" w:rsidRDefault="004C53D9" w:rsidP="00D232AA">
      <w:pPr>
        <w:rPr>
          <w:rFonts w:cstheme="minorHAnsi"/>
          <w:b/>
          <w:bCs/>
          <w:sz w:val="24"/>
          <w:szCs w:val="24"/>
        </w:rPr>
        <w:sectPr w:rsidR="004C53D9" w:rsidSect="006E1C4D">
          <w:pgSz w:w="16838" w:h="11906" w:orient="landscape"/>
          <w:pgMar w:top="720" w:right="720" w:bottom="720" w:left="720" w:header="709" w:footer="709" w:gutter="0"/>
          <w:cols w:space="708"/>
          <w:docGrid w:linePitch="360"/>
        </w:sectPr>
      </w:pPr>
    </w:p>
    <w:p w14:paraId="4EE834B8" w14:textId="77777777" w:rsidR="00326C12" w:rsidRDefault="00326C12" w:rsidP="00326C12">
      <w:pPr>
        <w:rPr>
          <w:rFonts w:cstheme="minorHAnsi"/>
          <w:b/>
          <w:bCs/>
          <w:sz w:val="24"/>
          <w:szCs w:val="24"/>
        </w:rPr>
      </w:pPr>
      <w:r w:rsidRPr="00F27347">
        <w:rPr>
          <w:rFonts w:cstheme="minorHAnsi"/>
          <w:b/>
          <w:bCs/>
          <w:noProof/>
          <w:sz w:val="24"/>
          <w:szCs w:val="24"/>
        </w:rPr>
        <w:lastRenderedPageBreak/>
        <w:drawing>
          <wp:inline distT="0" distB="0" distL="0" distR="0" wp14:anchorId="360ED4A2" wp14:editId="72002D14">
            <wp:extent cx="5586730" cy="2153761"/>
            <wp:effectExtent l="0" t="0" r="0" b="0"/>
            <wp:docPr id="283179372" name="Picture 1" descr="A picture containing text, screenshot, display, softwar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3179372" name="Picture 1" descr="A picture containing text, screenshot, display, software&#10;&#10;Description automatically generated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593048" cy="21561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3B4D03" w14:textId="77777777" w:rsidR="00326C12" w:rsidRDefault="00326C12" w:rsidP="00326C12">
      <w:pPr>
        <w:rPr>
          <w:rFonts w:cstheme="minorHAnsi"/>
          <w:b/>
          <w:bCs/>
          <w:sz w:val="24"/>
          <w:szCs w:val="24"/>
        </w:rPr>
      </w:pPr>
      <w:r w:rsidRPr="00F27347">
        <w:rPr>
          <w:rFonts w:cstheme="minorHAnsi"/>
          <w:b/>
          <w:bCs/>
          <w:noProof/>
          <w:sz w:val="24"/>
          <w:szCs w:val="24"/>
        </w:rPr>
        <w:drawing>
          <wp:inline distT="0" distB="0" distL="0" distR="0" wp14:anchorId="0BCE5D7E" wp14:editId="06E55CC1">
            <wp:extent cx="5585892" cy="2489200"/>
            <wp:effectExtent l="0" t="0" r="0" b="6350"/>
            <wp:docPr id="182880802" name="Picture 1" descr="A picture containing text, screenshot, font, numb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2880802" name="Picture 1" descr="A picture containing text, screenshot, font, number&#10;&#10;Description automatically generated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596324" cy="24938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064196" w14:textId="34E130F9" w:rsidR="00326C12" w:rsidRPr="00F336DB" w:rsidRDefault="00326C12" w:rsidP="00326C12">
      <w:pPr>
        <w:rPr>
          <w:rFonts w:cstheme="minorHAnsi"/>
        </w:rPr>
      </w:pPr>
      <w:r>
        <w:rPr>
          <w:rFonts w:cstheme="minorHAnsi"/>
          <w:b/>
          <w:bCs/>
        </w:rPr>
        <w:t xml:space="preserve">Supplementary </w:t>
      </w:r>
      <w:r w:rsidRPr="00F336DB">
        <w:rPr>
          <w:rFonts w:cstheme="minorHAnsi"/>
          <w:b/>
          <w:bCs/>
        </w:rPr>
        <w:t xml:space="preserve">Figure </w:t>
      </w:r>
      <w:r>
        <w:rPr>
          <w:rFonts w:cstheme="minorHAnsi"/>
          <w:b/>
          <w:bCs/>
        </w:rPr>
        <w:t>1</w:t>
      </w:r>
      <w:r w:rsidRPr="00F336DB">
        <w:rPr>
          <w:rFonts w:cstheme="minorHAnsi"/>
          <w:b/>
          <w:bCs/>
        </w:rPr>
        <w:t xml:space="preserve">. </w:t>
      </w:r>
      <w:r w:rsidRPr="00F336DB">
        <w:rPr>
          <w:rFonts w:cstheme="minorHAnsi"/>
        </w:rPr>
        <w:t>Cochrane Risk-of-bias summary.</w:t>
      </w:r>
    </w:p>
    <w:p w14:paraId="0EF7AE59" w14:textId="77777777" w:rsidR="00326C12" w:rsidRDefault="00326C12" w:rsidP="00A6415F">
      <w:pPr>
        <w:rPr>
          <w:b/>
          <w:bCs/>
        </w:rPr>
      </w:pPr>
    </w:p>
    <w:p w14:paraId="538B38CD" w14:textId="662E080C" w:rsidR="00A6415F" w:rsidRDefault="00F27347" w:rsidP="00A6415F">
      <w:pPr>
        <w:rPr>
          <w:b/>
          <w:bCs/>
        </w:rPr>
      </w:pPr>
      <w:r w:rsidRPr="00F27347">
        <w:rPr>
          <w:noProof/>
        </w:rPr>
        <w:drawing>
          <wp:inline distT="0" distB="0" distL="0" distR="0" wp14:anchorId="3DA9C4E3" wp14:editId="7CF9DDDA">
            <wp:extent cx="3886506" cy="2827019"/>
            <wp:effectExtent l="0" t="0" r="0" b="0"/>
            <wp:docPr id="308488528" name="Picture 1" descr="A picture containing text, screenshot, line,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8488528" name="Picture 1" descr="A picture containing text, screenshot, line, diagram&#10;&#10;Description automatically generated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3898077" cy="28354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0EF3FB" w14:textId="042DE2E3" w:rsidR="00A6415F" w:rsidRDefault="00A6415F" w:rsidP="00A6415F">
      <w:r w:rsidRPr="2E231A3A">
        <w:rPr>
          <w:b/>
          <w:bCs/>
        </w:rPr>
        <w:t xml:space="preserve">Supplementary </w:t>
      </w:r>
      <w:r>
        <w:rPr>
          <w:b/>
          <w:bCs/>
        </w:rPr>
        <w:t>F</w:t>
      </w:r>
      <w:r w:rsidRPr="2E231A3A">
        <w:rPr>
          <w:b/>
          <w:bCs/>
        </w:rPr>
        <w:t xml:space="preserve">igure </w:t>
      </w:r>
      <w:r w:rsidR="00326C12">
        <w:rPr>
          <w:b/>
          <w:bCs/>
        </w:rPr>
        <w:t>2</w:t>
      </w:r>
      <w:r>
        <w:rPr>
          <w:b/>
          <w:bCs/>
        </w:rPr>
        <w:t>.</w:t>
      </w:r>
      <w:r w:rsidRPr="2E231A3A">
        <w:rPr>
          <w:b/>
          <w:bCs/>
        </w:rPr>
        <w:t xml:space="preserve"> </w:t>
      </w:r>
      <w:r>
        <w:t xml:space="preserve">Funnel plot of studies reporting incidence of Type 2 Diabetes Mellitus. </w:t>
      </w:r>
    </w:p>
    <w:p w14:paraId="14A564AE" w14:textId="1BB2A00E" w:rsidR="63C92B77" w:rsidRDefault="63C92B77" w:rsidP="2E231A3A"/>
    <w:sectPr w:rsidR="63C92B77" w:rsidSect="00A6415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BA6B83" w14:textId="77777777" w:rsidR="006451C3" w:rsidRDefault="006451C3" w:rsidP="00522A19">
      <w:pPr>
        <w:spacing w:after="0" w:line="240" w:lineRule="auto"/>
      </w:pPr>
      <w:r>
        <w:separator/>
      </w:r>
    </w:p>
  </w:endnote>
  <w:endnote w:type="continuationSeparator" w:id="0">
    <w:p w14:paraId="0D96B0F3" w14:textId="77777777" w:rsidR="006451C3" w:rsidRDefault="006451C3" w:rsidP="00522A1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2DDD64" w14:textId="77777777" w:rsidR="006451C3" w:rsidRDefault="006451C3" w:rsidP="00522A19">
      <w:pPr>
        <w:spacing w:after="0" w:line="240" w:lineRule="auto"/>
      </w:pPr>
      <w:r>
        <w:separator/>
      </w:r>
    </w:p>
  </w:footnote>
  <w:footnote w:type="continuationSeparator" w:id="0">
    <w:p w14:paraId="131BA15E" w14:textId="77777777" w:rsidR="006451C3" w:rsidRDefault="006451C3" w:rsidP="00522A1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DC54012"/>
    <w:multiLevelType w:val="hybridMultilevel"/>
    <w:tmpl w:val="DC74D8E8"/>
    <w:lvl w:ilvl="0" w:tplc="5FD841A6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9283505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2A19"/>
    <w:rsid w:val="001A0A02"/>
    <w:rsid w:val="001A7EEF"/>
    <w:rsid w:val="00244FBA"/>
    <w:rsid w:val="002B695C"/>
    <w:rsid w:val="00326C12"/>
    <w:rsid w:val="00357DC7"/>
    <w:rsid w:val="0040066B"/>
    <w:rsid w:val="004B5461"/>
    <w:rsid w:val="004C53D9"/>
    <w:rsid w:val="004F1390"/>
    <w:rsid w:val="00522A19"/>
    <w:rsid w:val="005C7F47"/>
    <w:rsid w:val="00623F74"/>
    <w:rsid w:val="006451C3"/>
    <w:rsid w:val="006E1C4D"/>
    <w:rsid w:val="006F322A"/>
    <w:rsid w:val="00A6415F"/>
    <w:rsid w:val="00B33991"/>
    <w:rsid w:val="00C246EA"/>
    <w:rsid w:val="00C252AE"/>
    <w:rsid w:val="00D232AA"/>
    <w:rsid w:val="00E6119D"/>
    <w:rsid w:val="00F27347"/>
    <w:rsid w:val="0D2423E0"/>
    <w:rsid w:val="2E231A3A"/>
    <w:rsid w:val="309197AB"/>
    <w:rsid w:val="3D34403A"/>
    <w:rsid w:val="468CF7A5"/>
    <w:rsid w:val="5DF66990"/>
    <w:rsid w:val="5E558FDF"/>
    <w:rsid w:val="63C92B77"/>
    <w:rsid w:val="647A8CBB"/>
    <w:rsid w:val="6E3E08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97E5133"/>
  <w15:chartTrackingRefBased/>
  <w15:docId w15:val="{92AD5DFA-A352-4493-81FA-45B037E565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22A19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F139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F1390"/>
  </w:style>
  <w:style w:type="paragraph" w:styleId="Footer">
    <w:name w:val="footer"/>
    <w:basedOn w:val="Normal"/>
    <w:link w:val="FooterChar"/>
    <w:uiPriority w:val="99"/>
    <w:unhideWhenUsed/>
    <w:rsid w:val="004F139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F1390"/>
  </w:style>
  <w:style w:type="table" w:styleId="TableGrid">
    <w:name w:val="Table Grid"/>
    <w:basedOn w:val="TableNormal"/>
    <w:uiPriority w:val="39"/>
    <w:rsid w:val="00A6415F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14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3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png"/><Relationship Id="rId5" Type="http://schemas.openxmlformats.org/officeDocument/2006/relationships/styles" Target="styles.xml"/><Relationship Id="rId10" Type="http://schemas.openxmlformats.org/officeDocument/2006/relationships/image" Target="media/image1.png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120AA9FA3C3A44EA26347E1CDC9AEB9" ma:contentTypeVersion="6" ma:contentTypeDescription="Create a new document." ma:contentTypeScope="" ma:versionID="d775cde842f60706d386736494750766">
  <xsd:schema xmlns:xsd="http://www.w3.org/2001/XMLSchema" xmlns:xs="http://www.w3.org/2001/XMLSchema" xmlns:p="http://schemas.microsoft.com/office/2006/metadata/properties" xmlns:ns2="083289cd-2eab-4a03-9db3-a4863bbc072d" xmlns:ns3="d214dc20-01af-49df-ad36-c8595c971126" targetNamespace="http://schemas.microsoft.com/office/2006/metadata/properties" ma:root="true" ma:fieldsID="2f379b64f803b4ebea26800c92cfc954" ns2:_="" ns3:_="">
    <xsd:import namespace="083289cd-2eab-4a03-9db3-a4863bbc072d"/>
    <xsd:import namespace="d214dc20-01af-49df-ad36-c8595c97112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83289cd-2eab-4a03-9db3-a4863bbc072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214dc20-01af-49df-ad36-c8595c971126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C13801D8-169B-417B-BD6A-0133CBA0741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83289cd-2eab-4a03-9db3-a4863bbc072d"/>
    <ds:schemaRef ds:uri="d214dc20-01af-49df-ad36-c8595c97112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929B691-F202-4CC4-A7B6-FB8719081101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E20578BB-18DE-4FA2-B114-2360CAADEFE4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10</Pages>
  <Words>1006</Words>
  <Characters>4878</Characters>
  <Application>Microsoft Office Word</Application>
  <DocSecurity>0</DocSecurity>
  <Lines>693</Lines>
  <Paragraphs>3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vian Lee</dc:creator>
  <cp:keywords/>
  <dc:description/>
  <cp:lastModifiedBy>Vivian Lee</cp:lastModifiedBy>
  <cp:revision>13</cp:revision>
  <dcterms:created xsi:type="dcterms:W3CDTF">2023-05-29T01:23:00Z</dcterms:created>
  <dcterms:modified xsi:type="dcterms:W3CDTF">2024-04-04T20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120AA9FA3C3A44EA26347E1CDC9AEB9</vt:lpwstr>
  </property>
  <property fmtid="{D5CDD505-2E9C-101B-9397-08002B2CF9AE}" pid="3" name="GrammarlyDocumentId">
    <vt:lpwstr>873eeb5fe64a1f7bbc9016817ab67cc7f5d8f03826aae4d978f058c1c3de5f71</vt:lpwstr>
  </property>
</Properties>
</file>